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36BB5" w14:textId="2C71994B" w:rsidR="005829A4" w:rsidRPr="00F45301" w:rsidRDefault="005829A4" w:rsidP="005829A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45301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9E3514" w:rsidRPr="009E35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E3514" w:rsidRPr="00F45301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F45301">
        <w:rPr>
          <w:rFonts w:ascii="Times New Roman" w:hAnsi="Times New Roman" w:cs="Times New Roman"/>
          <w:b/>
          <w:sz w:val="24"/>
          <w:szCs w:val="24"/>
          <w:lang w:val="en-US"/>
        </w:rPr>
        <w:t>. Assessment of the reporting quality of the preclinical studies.</w:t>
      </w:r>
    </w:p>
    <w:tbl>
      <w:tblPr>
        <w:tblStyle w:val="TableGrid"/>
        <w:tblW w:w="14601" w:type="dxa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31"/>
        <w:gridCol w:w="708"/>
        <w:gridCol w:w="709"/>
        <w:gridCol w:w="567"/>
        <w:gridCol w:w="567"/>
        <w:gridCol w:w="709"/>
        <w:gridCol w:w="567"/>
        <w:gridCol w:w="567"/>
        <w:gridCol w:w="567"/>
        <w:gridCol w:w="709"/>
      </w:tblGrid>
      <w:tr w:rsidR="003C2236" w:rsidRPr="00C11B54" w14:paraId="2F5C4C0F" w14:textId="77777777" w:rsidTr="003C2236">
        <w:trPr>
          <w:cantSplit/>
          <w:trHeight w:val="2678"/>
          <w:jc w:val="center"/>
        </w:trPr>
        <w:tc>
          <w:tcPr>
            <w:tcW w:w="8931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shd w:val="clear" w:color="auto" w:fill="E7E6E6" w:themeFill="background2"/>
          </w:tcPr>
          <w:p w14:paraId="1D37D825" w14:textId="77777777" w:rsidR="005829A4" w:rsidRPr="00C11B54" w:rsidRDefault="005829A4" w:rsidP="00BB2FD6">
            <w:pPr>
              <w:ind w:left="4956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026BD1AC" w14:textId="77777777" w:rsidR="005829A4" w:rsidRPr="00C11B54" w:rsidRDefault="005829A4" w:rsidP="00BB2FD6">
            <w:pPr>
              <w:ind w:left="4956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7D5758DF" w14:textId="77777777" w:rsidR="005829A4" w:rsidRPr="00C11B54" w:rsidRDefault="005829A4" w:rsidP="00BB2FD6">
            <w:pPr>
              <w:ind w:left="4956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udies</w:t>
            </w:r>
          </w:p>
          <w:p w14:paraId="1AF9555B" w14:textId="77777777" w:rsidR="005829A4" w:rsidRPr="00C11B54" w:rsidRDefault="005829A4" w:rsidP="00BB2F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6A4C55A7" w14:textId="77777777" w:rsidR="005829A4" w:rsidRPr="00C11B54" w:rsidRDefault="005829A4" w:rsidP="00BB2F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0D7EE075" w14:textId="77777777" w:rsidR="005829A4" w:rsidRPr="00C11B54" w:rsidRDefault="005829A4" w:rsidP="00BB2F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5775947C" w14:textId="77777777" w:rsidR="005829A4" w:rsidRPr="00C11B54" w:rsidRDefault="005829A4" w:rsidP="00BB2F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54CE4AC9" w14:textId="77777777" w:rsidR="005829A4" w:rsidRPr="00C11B54" w:rsidRDefault="005829A4" w:rsidP="00BB2FD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Quality criteria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extDirection w:val="btLr"/>
          </w:tcPr>
          <w:p w14:paraId="0917F6E3" w14:textId="4B9D0400" w:rsidR="005829A4" w:rsidRPr="00F21062" w:rsidRDefault="005829A4" w:rsidP="00BB2FD6">
            <w:pPr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1062">
              <w:rPr>
                <w:rFonts w:ascii="Times New Roman" w:hAnsi="Times New Roman" w:cs="Times New Roman"/>
                <w:b/>
                <w:sz w:val="24"/>
                <w:szCs w:val="24"/>
              </w:rPr>
              <w:t>Leite de Moraes et al.</w:t>
            </w:r>
            <w:r w:rsidR="008D39E0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Pr="00F210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994</w:t>
            </w:r>
            <w:r w:rsidR="008D39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1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extDirection w:val="btLr"/>
          </w:tcPr>
          <w:p w14:paraId="77670B39" w14:textId="5976FE41" w:rsidR="005829A4" w:rsidRPr="00F21062" w:rsidRDefault="005829A4" w:rsidP="00BB2FD6">
            <w:pPr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210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rdeiro Silva et al.</w:t>
            </w:r>
            <w:r w:rsidR="008D39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</w:t>
            </w:r>
            <w:r w:rsidRPr="00F210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1996</w:t>
            </w:r>
            <w:r w:rsidR="008D39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[2]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extDirection w:val="btLr"/>
          </w:tcPr>
          <w:p w14:paraId="472682B7" w14:textId="59CE28DA" w:rsidR="005829A4" w:rsidRPr="00F21062" w:rsidRDefault="005829A4" w:rsidP="00BB2FD6">
            <w:pPr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F210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rdoni</w:t>
            </w:r>
            <w:proofErr w:type="spellEnd"/>
            <w:r w:rsidRPr="00F210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et al.</w:t>
            </w:r>
            <w:r w:rsidR="008D39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</w:t>
            </w:r>
            <w:r w:rsidRPr="00F210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1996</w:t>
            </w:r>
            <w:r w:rsidR="008D39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[3]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extDirection w:val="btLr"/>
          </w:tcPr>
          <w:p w14:paraId="2B718DCF" w14:textId="5F0F9203" w:rsidR="005829A4" w:rsidRPr="00F21062" w:rsidRDefault="005829A4" w:rsidP="00BB2FD6">
            <w:pPr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F210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nnemark</w:t>
            </w:r>
            <w:proofErr w:type="spellEnd"/>
            <w:r w:rsidRPr="00F210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et al.</w:t>
            </w:r>
            <w:r w:rsidR="008D39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</w:t>
            </w:r>
            <w:r w:rsidRPr="00F210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1998</w:t>
            </w:r>
            <w:r w:rsidR="008D39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[4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extDirection w:val="btLr"/>
          </w:tcPr>
          <w:p w14:paraId="3E5A042F" w14:textId="4BC1E95F" w:rsidR="005829A4" w:rsidRPr="00F21062" w:rsidRDefault="005829A4" w:rsidP="00BB2FD6">
            <w:pPr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1062">
              <w:rPr>
                <w:rFonts w:ascii="Times New Roman" w:hAnsi="Times New Roman" w:cs="Times New Roman"/>
                <w:b/>
                <w:sz w:val="24"/>
                <w:szCs w:val="24"/>
              </w:rPr>
              <w:t>Mendes-da-Cruz et al.</w:t>
            </w:r>
            <w:r w:rsidR="008D39E0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Pr="00F210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003</w:t>
            </w:r>
            <w:r w:rsidR="008D39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5]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extDirection w:val="btLr"/>
          </w:tcPr>
          <w:p w14:paraId="1E5F4B94" w14:textId="3698753F" w:rsidR="005829A4" w:rsidRPr="00F21062" w:rsidRDefault="005829A4" w:rsidP="00BB2FD6">
            <w:pPr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F210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kiel</w:t>
            </w:r>
            <w:proofErr w:type="spellEnd"/>
            <w:r w:rsidRPr="00F210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et al., 2005</w:t>
            </w:r>
            <w:r w:rsidR="008D39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[6]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extDirection w:val="btLr"/>
          </w:tcPr>
          <w:p w14:paraId="48E331B3" w14:textId="0D2021DE" w:rsidR="005829A4" w:rsidRPr="00F21062" w:rsidRDefault="005829A4" w:rsidP="00BB2FD6">
            <w:pPr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210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ogt et al.</w:t>
            </w:r>
            <w:r w:rsidR="008D39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</w:t>
            </w:r>
            <w:r w:rsidRPr="00F210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2008</w:t>
            </w:r>
            <w:r w:rsidR="008D39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[7]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extDirection w:val="btLr"/>
            <w:vAlign w:val="center"/>
          </w:tcPr>
          <w:p w14:paraId="4EF67E10" w14:textId="77777777" w:rsidR="005829A4" w:rsidRPr="001A514F" w:rsidRDefault="005829A4" w:rsidP="00BB2FD6">
            <w:pPr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riteria completed (n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extDirection w:val="btLr"/>
            <w:vAlign w:val="center"/>
          </w:tcPr>
          <w:p w14:paraId="614F0414" w14:textId="77777777" w:rsidR="005829A4" w:rsidRPr="001A514F" w:rsidRDefault="005829A4" w:rsidP="00BB2FD6">
            <w:pPr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riteria completed (%)</w:t>
            </w:r>
          </w:p>
        </w:tc>
      </w:tr>
      <w:tr w:rsidR="005829A4" w:rsidRPr="00C11B54" w14:paraId="7C165C5E" w14:textId="77777777" w:rsidTr="00BB2FD6">
        <w:trPr>
          <w:trHeight w:val="267"/>
          <w:jc w:val="center"/>
        </w:trPr>
        <w:tc>
          <w:tcPr>
            <w:tcW w:w="893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2DE984C" w14:textId="77777777" w:rsidR="005829A4" w:rsidRPr="00C11B54" w:rsidRDefault="005829A4" w:rsidP="00BB2FD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itle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0853B9B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24C724C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9C96E94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FA3FA9C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0D21128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5E9073E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7C7BBF4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14823ECF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63B04365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29A4" w:rsidRPr="00C11B54" w14:paraId="7592762B" w14:textId="77777777" w:rsidTr="00BB2FD6">
        <w:trPr>
          <w:trHeight w:val="259"/>
          <w:jc w:val="center"/>
        </w:trPr>
        <w:tc>
          <w:tcPr>
            <w:tcW w:w="8931" w:type="dxa"/>
          </w:tcPr>
          <w:p w14:paraId="00E28AD2" w14:textId="77777777" w:rsidR="005829A4" w:rsidRPr="00C11B54" w:rsidRDefault="005829A4" w:rsidP="00BB2FD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urate and concise description of the content of the article</w:t>
            </w:r>
          </w:p>
        </w:tc>
        <w:tc>
          <w:tcPr>
            <w:tcW w:w="708" w:type="dxa"/>
          </w:tcPr>
          <w:p w14:paraId="0DF459C2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709" w:type="dxa"/>
          </w:tcPr>
          <w:p w14:paraId="7224152E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</w:tcPr>
          <w:p w14:paraId="6D4D89C5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</w:tcPr>
          <w:p w14:paraId="52AB3D22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709" w:type="dxa"/>
          </w:tcPr>
          <w:p w14:paraId="0E5510DB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</w:tcPr>
          <w:p w14:paraId="70744A51" w14:textId="77777777" w:rsidR="005829A4" w:rsidRPr="00F21062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</w:tcPr>
          <w:p w14:paraId="3853FE70" w14:textId="77777777" w:rsidR="005829A4" w:rsidRPr="00F21062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shd w:val="clear" w:color="auto" w:fill="auto"/>
          </w:tcPr>
          <w:p w14:paraId="0954CFA7" w14:textId="77777777" w:rsidR="005829A4" w:rsidRPr="001A514F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14:paraId="15AEFFA7" w14:textId="77777777" w:rsidR="005829A4" w:rsidRPr="001A514F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5829A4" w:rsidRPr="00C11B54" w14:paraId="5F8750AA" w14:textId="77777777" w:rsidTr="00BB2FD6">
        <w:trPr>
          <w:trHeight w:val="339"/>
          <w:jc w:val="center"/>
        </w:trPr>
        <w:tc>
          <w:tcPr>
            <w:tcW w:w="8931" w:type="dxa"/>
            <w:shd w:val="clear" w:color="auto" w:fill="E7E6E6" w:themeFill="background2"/>
          </w:tcPr>
          <w:p w14:paraId="0ECC3AEC" w14:textId="77777777" w:rsidR="005829A4" w:rsidRPr="00C11B54" w:rsidRDefault="005829A4" w:rsidP="00BB2FD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bstract</w:t>
            </w:r>
          </w:p>
        </w:tc>
        <w:tc>
          <w:tcPr>
            <w:tcW w:w="708" w:type="dxa"/>
            <w:shd w:val="clear" w:color="auto" w:fill="E7E6E6" w:themeFill="background2"/>
          </w:tcPr>
          <w:p w14:paraId="4BFD2768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49DD990C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14:paraId="55453A26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14:paraId="5BD4A702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0817E474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14:paraId="17A3D8C3" w14:textId="77777777" w:rsidR="005829A4" w:rsidRPr="00F21062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14:paraId="03BF612C" w14:textId="77777777" w:rsidR="005829A4" w:rsidRPr="00F21062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FFF8E87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6A0BBE10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5829A4" w:rsidRPr="0013782B" w14:paraId="2F314B21" w14:textId="77777777" w:rsidTr="00BB2FD6">
        <w:trPr>
          <w:trHeight w:val="353"/>
          <w:jc w:val="center"/>
        </w:trPr>
        <w:tc>
          <w:tcPr>
            <w:tcW w:w="8931" w:type="dxa"/>
          </w:tcPr>
          <w:p w14:paraId="652E7654" w14:textId="77777777" w:rsidR="005829A4" w:rsidRPr="00C11B54" w:rsidRDefault="005829A4" w:rsidP="00BB2FD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ummary of the background, objectives, methods, main findings and conclusions</w:t>
            </w:r>
          </w:p>
        </w:tc>
        <w:tc>
          <w:tcPr>
            <w:tcW w:w="708" w:type="dxa"/>
          </w:tcPr>
          <w:p w14:paraId="427E55EC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709" w:type="dxa"/>
          </w:tcPr>
          <w:p w14:paraId="03B31DAC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</w:tcPr>
          <w:p w14:paraId="09860849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</w:tcPr>
          <w:p w14:paraId="75F87FDB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709" w:type="dxa"/>
          </w:tcPr>
          <w:p w14:paraId="594DDC42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</w:tcPr>
          <w:p w14:paraId="1B07B8CE" w14:textId="77777777" w:rsidR="005829A4" w:rsidRPr="00F21062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</w:tcPr>
          <w:p w14:paraId="12496EBC" w14:textId="77777777" w:rsidR="005829A4" w:rsidRPr="00F21062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shd w:val="clear" w:color="auto" w:fill="auto"/>
          </w:tcPr>
          <w:p w14:paraId="2629E91B" w14:textId="77777777" w:rsidR="005829A4" w:rsidRPr="001A514F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14:paraId="30E07D3D" w14:textId="77777777" w:rsidR="005829A4" w:rsidRPr="001A514F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5829A4" w:rsidRPr="00C11B54" w14:paraId="0CF14C7C" w14:textId="77777777" w:rsidTr="00BB2FD6">
        <w:trPr>
          <w:trHeight w:val="327"/>
          <w:jc w:val="center"/>
        </w:trPr>
        <w:tc>
          <w:tcPr>
            <w:tcW w:w="8931" w:type="dxa"/>
            <w:shd w:val="clear" w:color="auto" w:fill="E7E6E6" w:themeFill="background2"/>
          </w:tcPr>
          <w:p w14:paraId="111BECC9" w14:textId="77777777" w:rsidR="005829A4" w:rsidRPr="00C11B54" w:rsidRDefault="005829A4" w:rsidP="00BB2FD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ckground</w:t>
            </w:r>
          </w:p>
        </w:tc>
        <w:tc>
          <w:tcPr>
            <w:tcW w:w="708" w:type="dxa"/>
            <w:shd w:val="clear" w:color="auto" w:fill="E7E6E6" w:themeFill="background2"/>
          </w:tcPr>
          <w:p w14:paraId="77578C8B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74B7B32B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14:paraId="4661706E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14:paraId="232316E3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1431BDA9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14:paraId="5345C2E7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14:paraId="3652EED6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6A15632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16747676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29A4" w:rsidRPr="00C11B54" w14:paraId="43801D78" w14:textId="77777777" w:rsidTr="00BB2FD6">
        <w:trPr>
          <w:trHeight w:val="363"/>
          <w:jc w:val="center"/>
        </w:trPr>
        <w:tc>
          <w:tcPr>
            <w:tcW w:w="8931" w:type="dxa"/>
          </w:tcPr>
          <w:p w14:paraId="200FECB1" w14:textId="77777777" w:rsidR="005829A4" w:rsidRPr="00C11B54" w:rsidRDefault="005829A4" w:rsidP="00BB2FD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fficient scientific background </w:t>
            </w:r>
          </w:p>
        </w:tc>
        <w:tc>
          <w:tcPr>
            <w:tcW w:w="708" w:type="dxa"/>
          </w:tcPr>
          <w:p w14:paraId="1DF80C42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709" w:type="dxa"/>
          </w:tcPr>
          <w:p w14:paraId="4FFAFE2B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</w:tcPr>
          <w:p w14:paraId="6AF58851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</w:tcPr>
          <w:p w14:paraId="687B7D51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</w:tcPr>
          <w:p w14:paraId="648369DC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</w:tcPr>
          <w:p w14:paraId="20810A2B" w14:textId="77777777" w:rsidR="005829A4" w:rsidRPr="00F21062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</w:tcPr>
          <w:p w14:paraId="116FE705" w14:textId="77777777" w:rsidR="005829A4" w:rsidRPr="00F21062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shd w:val="clear" w:color="auto" w:fill="auto"/>
          </w:tcPr>
          <w:p w14:paraId="0CFE64AA" w14:textId="77777777" w:rsidR="005829A4" w:rsidRPr="001A514F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166889EE" w14:textId="77777777" w:rsidR="005829A4" w:rsidRPr="001A514F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</w:tr>
      <w:tr w:rsidR="005829A4" w:rsidRPr="0013782B" w14:paraId="0DA713AA" w14:textId="77777777" w:rsidTr="00BB2FD6">
        <w:trPr>
          <w:trHeight w:val="363"/>
          <w:jc w:val="center"/>
        </w:trPr>
        <w:tc>
          <w:tcPr>
            <w:tcW w:w="8931" w:type="dxa"/>
          </w:tcPr>
          <w:p w14:paraId="24F74C4D" w14:textId="77777777" w:rsidR="005829A4" w:rsidRPr="00C11B54" w:rsidRDefault="005829A4" w:rsidP="00BB2FD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ional explanation of the experimental approach</w:t>
            </w:r>
          </w:p>
        </w:tc>
        <w:tc>
          <w:tcPr>
            <w:tcW w:w="708" w:type="dxa"/>
          </w:tcPr>
          <w:p w14:paraId="3E36F94B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709" w:type="dxa"/>
          </w:tcPr>
          <w:p w14:paraId="5E068B7C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</w:tcPr>
          <w:p w14:paraId="3C21FAB3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</w:tcPr>
          <w:p w14:paraId="7E9B7905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709" w:type="dxa"/>
          </w:tcPr>
          <w:p w14:paraId="2D7EA669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</w:tcPr>
          <w:p w14:paraId="6EC2CBB4" w14:textId="77777777" w:rsidR="005829A4" w:rsidRPr="00F21062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</w:tcPr>
          <w:p w14:paraId="420DB61F" w14:textId="77777777" w:rsidR="005829A4" w:rsidRPr="00F21062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shd w:val="clear" w:color="auto" w:fill="auto"/>
          </w:tcPr>
          <w:p w14:paraId="2310954F" w14:textId="77777777" w:rsidR="005829A4" w:rsidRPr="001A514F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14:paraId="4E3CCD91" w14:textId="77777777" w:rsidR="005829A4" w:rsidRPr="001A514F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5829A4" w:rsidRPr="00C11B54" w14:paraId="6E03E281" w14:textId="77777777" w:rsidTr="00BB2FD6">
        <w:trPr>
          <w:trHeight w:val="257"/>
          <w:jc w:val="center"/>
        </w:trPr>
        <w:tc>
          <w:tcPr>
            <w:tcW w:w="8931" w:type="dxa"/>
            <w:shd w:val="clear" w:color="auto" w:fill="E7E6E6" w:themeFill="background2"/>
          </w:tcPr>
          <w:p w14:paraId="5DAA0805" w14:textId="77777777" w:rsidR="005829A4" w:rsidRPr="00C11B54" w:rsidRDefault="005829A4" w:rsidP="00BB2FD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bjectives</w:t>
            </w:r>
          </w:p>
        </w:tc>
        <w:tc>
          <w:tcPr>
            <w:tcW w:w="708" w:type="dxa"/>
            <w:shd w:val="clear" w:color="auto" w:fill="E7E6E6" w:themeFill="background2"/>
          </w:tcPr>
          <w:p w14:paraId="5F02888C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7F3D4FCD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14:paraId="6E2B6FB8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14:paraId="1369D69D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5E5B06BF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14:paraId="651EB2B0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14:paraId="65B9F9F4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AB6F4B0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47D5BEC2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29A4" w:rsidRPr="0013782B" w14:paraId="4D72D297" w14:textId="77777777" w:rsidTr="00BB2FD6">
        <w:trPr>
          <w:trHeight w:val="377"/>
          <w:jc w:val="center"/>
        </w:trPr>
        <w:tc>
          <w:tcPr>
            <w:tcW w:w="8931" w:type="dxa"/>
          </w:tcPr>
          <w:p w14:paraId="26155A63" w14:textId="77777777" w:rsidR="005829A4" w:rsidRPr="00C11B54" w:rsidRDefault="005829A4" w:rsidP="00BB2FD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eary primary and secondary objectives</w:t>
            </w:r>
          </w:p>
        </w:tc>
        <w:tc>
          <w:tcPr>
            <w:tcW w:w="708" w:type="dxa"/>
          </w:tcPr>
          <w:p w14:paraId="1C39549E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</w:tcPr>
          <w:p w14:paraId="5E700445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</w:tcPr>
          <w:p w14:paraId="0A60A0DD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</w:tcPr>
          <w:p w14:paraId="3807F0F0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709" w:type="dxa"/>
          </w:tcPr>
          <w:p w14:paraId="23B2F8F0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</w:tcPr>
          <w:p w14:paraId="2404C92F" w14:textId="77777777" w:rsidR="005829A4" w:rsidRPr="00F21062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</w:tcPr>
          <w:p w14:paraId="66A6DA2D" w14:textId="77777777" w:rsidR="005829A4" w:rsidRPr="00F21062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shd w:val="clear" w:color="auto" w:fill="auto"/>
          </w:tcPr>
          <w:p w14:paraId="2A0CE2D7" w14:textId="77777777" w:rsidR="005829A4" w:rsidRPr="001A514F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4B671A90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</w:tr>
      <w:tr w:rsidR="005829A4" w:rsidRPr="00C11B54" w14:paraId="4493DA54" w14:textId="77777777" w:rsidTr="00BB2FD6">
        <w:trPr>
          <w:trHeight w:val="279"/>
          <w:jc w:val="center"/>
        </w:trPr>
        <w:tc>
          <w:tcPr>
            <w:tcW w:w="8931" w:type="dxa"/>
            <w:shd w:val="clear" w:color="auto" w:fill="E7E6E6" w:themeFill="background2"/>
          </w:tcPr>
          <w:p w14:paraId="4905C13F" w14:textId="77777777" w:rsidR="005829A4" w:rsidRPr="00C11B54" w:rsidRDefault="005829A4" w:rsidP="00BB2FD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terials and Methods</w:t>
            </w:r>
          </w:p>
        </w:tc>
        <w:tc>
          <w:tcPr>
            <w:tcW w:w="708" w:type="dxa"/>
            <w:shd w:val="clear" w:color="auto" w:fill="E7E6E6" w:themeFill="background2"/>
          </w:tcPr>
          <w:p w14:paraId="7CD37848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57BA5FA9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14:paraId="23F4B9D4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14:paraId="7E89AEE9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030829FE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14:paraId="6B3FA6CC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14:paraId="03EEE2CA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E7F218A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6E36BA3E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29A4" w:rsidRPr="00C11B54" w14:paraId="75FEE2AE" w14:textId="77777777" w:rsidTr="00BB2FD6">
        <w:trPr>
          <w:trHeight w:val="275"/>
          <w:jc w:val="center"/>
        </w:trPr>
        <w:tc>
          <w:tcPr>
            <w:tcW w:w="8931" w:type="dxa"/>
            <w:shd w:val="clear" w:color="auto" w:fill="auto"/>
          </w:tcPr>
          <w:p w14:paraId="772BA174" w14:textId="77777777" w:rsidR="005829A4" w:rsidRPr="00C11B54" w:rsidRDefault="005829A4" w:rsidP="00BB2FD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thical statement</w:t>
            </w:r>
          </w:p>
        </w:tc>
        <w:tc>
          <w:tcPr>
            <w:tcW w:w="708" w:type="dxa"/>
            <w:shd w:val="clear" w:color="auto" w:fill="auto"/>
          </w:tcPr>
          <w:p w14:paraId="5FDDD048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5B8C3EC9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E517CB0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7293359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52A394C7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14:paraId="688F8004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14:paraId="642EFE9B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9EA6263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2FCD6741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29A4" w:rsidRPr="0013782B" w14:paraId="6FC4748B" w14:textId="77777777" w:rsidTr="00BB2FD6">
        <w:trPr>
          <w:trHeight w:val="292"/>
          <w:jc w:val="center"/>
        </w:trPr>
        <w:tc>
          <w:tcPr>
            <w:tcW w:w="8931" w:type="dxa"/>
          </w:tcPr>
          <w:p w14:paraId="4E4B24A5" w14:textId="77777777" w:rsidR="005829A4" w:rsidRPr="00C11B54" w:rsidRDefault="005829A4" w:rsidP="00BB2FD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ical review permissions, relevant licenses and official guidelines for use of animals</w:t>
            </w:r>
          </w:p>
        </w:tc>
        <w:tc>
          <w:tcPr>
            <w:tcW w:w="708" w:type="dxa"/>
          </w:tcPr>
          <w:p w14:paraId="33C9BC76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</w:tcPr>
          <w:p w14:paraId="5D4FD1A2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</w:tcPr>
          <w:p w14:paraId="5A2A1ABA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</w:tcPr>
          <w:p w14:paraId="1C503A79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</w:tcPr>
          <w:p w14:paraId="4CDFF2D2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</w:tcPr>
          <w:p w14:paraId="46734B57" w14:textId="77777777" w:rsidR="005829A4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</w:tcPr>
          <w:p w14:paraId="501E1568" w14:textId="77777777" w:rsidR="005829A4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shd w:val="clear" w:color="auto" w:fill="auto"/>
          </w:tcPr>
          <w:p w14:paraId="2D281797" w14:textId="77777777" w:rsidR="005829A4" w:rsidRPr="001A514F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761DC967" w14:textId="77777777" w:rsidR="005829A4" w:rsidRPr="001A514F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</w:tr>
      <w:tr w:rsidR="005829A4" w:rsidRPr="00C11B54" w14:paraId="754538A7" w14:textId="77777777" w:rsidTr="00BB2FD6">
        <w:trPr>
          <w:trHeight w:val="359"/>
          <w:jc w:val="center"/>
        </w:trPr>
        <w:tc>
          <w:tcPr>
            <w:tcW w:w="8931" w:type="dxa"/>
            <w:shd w:val="clear" w:color="auto" w:fill="auto"/>
          </w:tcPr>
          <w:p w14:paraId="5EB7E9B6" w14:textId="77777777" w:rsidR="005829A4" w:rsidRPr="00C11B54" w:rsidRDefault="005829A4" w:rsidP="00BB2FD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tudy design</w:t>
            </w:r>
          </w:p>
        </w:tc>
        <w:tc>
          <w:tcPr>
            <w:tcW w:w="708" w:type="dxa"/>
            <w:shd w:val="clear" w:color="auto" w:fill="auto"/>
          </w:tcPr>
          <w:p w14:paraId="508DD6A3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6C701E27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441B070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71A6C51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1BBA18AC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14:paraId="4D514FA2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14:paraId="4368C8D3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25ED31BA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179975B4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29A4" w:rsidRPr="0013782B" w14:paraId="37164ADF" w14:textId="77777777" w:rsidTr="00BB2FD6">
        <w:trPr>
          <w:trHeight w:val="189"/>
          <w:jc w:val="center"/>
        </w:trPr>
        <w:tc>
          <w:tcPr>
            <w:tcW w:w="8931" w:type="dxa"/>
          </w:tcPr>
          <w:p w14:paraId="7B9B5CB2" w14:textId="77777777" w:rsidR="005829A4" w:rsidRPr="00C11B54" w:rsidRDefault="005829A4" w:rsidP="00BB2FD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umbers of animals per group</w:t>
            </w:r>
          </w:p>
        </w:tc>
        <w:tc>
          <w:tcPr>
            <w:tcW w:w="708" w:type="dxa"/>
          </w:tcPr>
          <w:p w14:paraId="12400696" w14:textId="77777777" w:rsidR="005829A4" w:rsidRPr="00AE2A1E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709" w:type="dxa"/>
          </w:tcPr>
          <w:p w14:paraId="3D496DF4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</w:tcPr>
          <w:p w14:paraId="450BEBBA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</w:tcPr>
          <w:p w14:paraId="755F2059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709" w:type="dxa"/>
          </w:tcPr>
          <w:p w14:paraId="5D68F81B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</w:tcPr>
          <w:p w14:paraId="1F0314BA" w14:textId="77777777" w:rsidR="005829A4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</w:tcPr>
          <w:p w14:paraId="543EF325" w14:textId="77777777" w:rsidR="005829A4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shd w:val="clear" w:color="auto" w:fill="auto"/>
          </w:tcPr>
          <w:p w14:paraId="0E02A88A" w14:textId="77777777" w:rsidR="005829A4" w:rsidRPr="001A514F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14:paraId="17085E4C" w14:textId="77777777" w:rsidR="005829A4" w:rsidRPr="001A514F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5829A4" w:rsidRPr="0013782B" w14:paraId="4D5241B5" w14:textId="77777777" w:rsidTr="00BB2FD6">
        <w:trPr>
          <w:trHeight w:val="284"/>
          <w:jc w:val="center"/>
        </w:trPr>
        <w:tc>
          <w:tcPr>
            <w:tcW w:w="8931" w:type="dxa"/>
            <w:tcBorders>
              <w:bottom w:val="nil"/>
            </w:tcBorders>
          </w:tcPr>
          <w:p w14:paraId="6D432EDE" w14:textId="77777777" w:rsidR="005829A4" w:rsidRPr="00C11B54" w:rsidRDefault="005829A4" w:rsidP="00BB2FD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formation on whether the experiment was performed as a blind controlled study</w:t>
            </w:r>
          </w:p>
        </w:tc>
        <w:tc>
          <w:tcPr>
            <w:tcW w:w="708" w:type="dxa"/>
            <w:tcBorders>
              <w:bottom w:val="nil"/>
            </w:tcBorders>
          </w:tcPr>
          <w:p w14:paraId="4569DD07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bottom w:val="nil"/>
            </w:tcBorders>
          </w:tcPr>
          <w:p w14:paraId="0951426B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bottom w:val="nil"/>
            </w:tcBorders>
          </w:tcPr>
          <w:p w14:paraId="0D6DB36E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bottom w:val="nil"/>
            </w:tcBorders>
          </w:tcPr>
          <w:p w14:paraId="44892B0C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bottom w:val="nil"/>
            </w:tcBorders>
          </w:tcPr>
          <w:p w14:paraId="5D454C04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bottom w:val="nil"/>
            </w:tcBorders>
          </w:tcPr>
          <w:p w14:paraId="46821B6E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bottom w:val="nil"/>
            </w:tcBorders>
          </w:tcPr>
          <w:p w14:paraId="08632CF9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14:paraId="5FC0F00C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07C5E0EB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829A4" w:rsidRPr="00C11B54" w14:paraId="3A2C82F2" w14:textId="77777777" w:rsidTr="00386F71">
        <w:trPr>
          <w:trHeight w:val="284"/>
          <w:jc w:val="center"/>
        </w:trPr>
        <w:tc>
          <w:tcPr>
            <w:tcW w:w="8931" w:type="dxa"/>
            <w:tcBorders>
              <w:top w:val="nil"/>
              <w:bottom w:val="nil"/>
            </w:tcBorders>
          </w:tcPr>
          <w:p w14:paraId="67AF8848" w14:textId="77777777" w:rsidR="005829A4" w:rsidRPr="00C11B54" w:rsidRDefault="005829A4" w:rsidP="00BB2FD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perimental procedures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40C0F97" w14:textId="77777777" w:rsidR="005829A4" w:rsidRPr="00C11B54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BF0119" w14:textId="77777777" w:rsidR="005829A4" w:rsidRPr="00C11B54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39A15D7" w14:textId="77777777" w:rsidR="005829A4" w:rsidRPr="00C11B54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944B963" w14:textId="77777777" w:rsidR="005829A4" w:rsidRPr="00C11B54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C88F477" w14:textId="77777777" w:rsidR="005829A4" w:rsidRPr="00C11B54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D17497A" w14:textId="77777777" w:rsidR="005829A4" w:rsidRPr="001A514F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16ABBC4" w14:textId="77777777" w:rsidR="005829A4" w:rsidRPr="001A514F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66B21E26" w14:textId="77777777" w:rsidR="005829A4" w:rsidRPr="001A514F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A3B90BD" w14:textId="77777777" w:rsidR="005829A4" w:rsidRPr="001A514F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29A4" w:rsidRPr="00C11B54" w14:paraId="2BE1E34B" w14:textId="77777777" w:rsidTr="00386F71">
        <w:trPr>
          <w:trHeight w:val="284"/>
          <w:jc w:val="center"/>
        </w:trPr>
        <w:tc>
          <w:tcPr>
            <w:tcW w:w="8931" w:type="dxa"/>
            <w:tcBorders>
              <w:top w:val="nil"/>
              <w:bottom w:val="nil"/>
            </w:tcBorders>
          </w:tcPr>
          <w:p w14:paraId="58A8410C" w14:textId="77777777" w:rsidR="005829A4" w:rsidRPr="00C11B54" w:rsidRDefault="005829A4" w:rsidP="00BB2FD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site species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9D45FF8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3729B89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EC5CCEF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553B188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6CE9DE7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F8C652F" w14:textId="77777777" w:rsidR="005829A4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81293BE" w14:textId="77777777" w:rsidR="005829A4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BBAA76E" w14:textId="77777777" w:rsidR="005829A4" w:rsidRPr="001A514F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2B604C5" w14:textId="77777777" w:rsidR="005829A4" w:rsidRPr="001A514F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A8627D" w:rsidRPr="00C11B54" w14:paraId="76D8E1ED" w14:textId="77777777" w:rsidTr="00386F71">
        <w:trPr>
          <w:trHeight w:val="284"/>
          <w:jc w:val="center"/>
        </w:trPr>
        <w:tc>
          <w:tcPr>
            <w:tcW w:w="8931" w:type="dxa"/>
            <w:tcBorders>
              <w:top w:val="nil"/>
              <w:bottom w:val="nil"/>
            </w:tcBorders>
          </w:tcPr>
          <w:p w14:paraId="614D6853" w14:textId="3CE8E3A0" w:rsidR="00A8627D" w:rsidRPr="00C11B54" w:rsidRDefault="00A8627D" w:rsidP="00A8627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site strain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1A82086" w14:textId="4D714545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9F4B5DB" w14:textId="0D7B413C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BF17218" w14:textId="4C82541E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8B2CCE7" w14:textId="3EE1DB04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E6B66A7" w14:textId="799BF34E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94DD901" w14:textId="6ED1E2C8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A8AC803" w14:textId="04F5FEC8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19281454" w14:textId="6C3BF653" w:rsidR="00A8627D" w:rsidRDefault="00A8627D" w:rsidP="00A862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1A089F2" w14:textId="5365CCC8" w:rsidR="00A8627D" w:rsidRDefault="00A8627D" w:rsidP="00A862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A8627D" w:rsidRPr="00C11B54" w14:paraId="0097A79A" w14:textId="77777777" w:rsidTr="00386F71">
        <w:trPr>
          <w:trHeight w:val="284"/>
          <w:jc w:val="center"/>
        </w:trPr>
        <w:tc>
          <w:tcPr>
            <w:tcW w:w="8931" w:type="dxa"/>
            <w:tcBorders>
              <w:top w:val="nil"/>
              <w:bottom w:val="nil"/>
            </w:tcBorders>
          </w:tcPr>
          <w:p w14:paraId="264F780C" w14:textId="036DED9A" w:rsidR="00A8627D" w:rsidRPr="00C11B54" w:rsidRDefault="00A8627D" w:rsidP="00A8627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site inoculum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1BD38CE" w14:textId="2B40D15D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3390582" w14:textId="70AC9AE6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D9541CB" w14:textId="28BF59A6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209BC00" w14:textId="4FDF04F4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A7E08C4" w14:textId="39CDE1B4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0232CF5" w14:textId="2A5880CC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080971C" w14:textId="2051D3C0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2031DA6D" w14:textId="7E3524B8" w:rsidR="00A8627D" w:rsidRDefault="00A8627D" w:rsidP="00A862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395457D" w14:textId="57CE9AFB" w:rsidR="00A8627D" w:rsidRDefault="00A8627D" w:rsidP="00A862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A8627D" w:rsidRPr="00C11B54" w14:paraId="7C8D1521" w14:textId="77777777" w:rsidTr="00386F71">
        <w:trPr>
          <w:trHeight w:val="284"/>
          <w:jc w:val="center"/>
        </w:trPr>
        <w:tc>
          <w:tcPr>
            <w:tcW w:w="8931" w:type="dxa"/>
            <w:tcBorders>
              <w:top w:val="nil"/>
              <w:bottom w:val="nil"/>
            </w:tcBorders>
          </w:tcPr>
          <w:p w14:paraId="51BBA363" w14:textId="2C1C7E01" w:rsidR="00A8627D" w:rsidRPr="00C11B54" w:rsidRDefault="00A8627D" w:rsidP="00A8627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noculum route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677EA41" w14:textId="5C1AB8A4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162788F" w14:textId="082A41F9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9B7E197" w14:textId="5831B17E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E5616F4" w14:textId="057305EB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BB51DB" w14:textId="28B6C55D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83FEF6A" w14:textId="06BE5515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7D07979" w14:textId="4ED2C75E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63D0C0C4" w14:textId="07373898" w:rsidR="00A8627D" w:rsidRDefault="00A8627D" w:rsidP="00A862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A8006AE" w14:textId="6C82D1B8" w:rsidR="00A8627D" w:rsidRDefault="00A8627D" w:rsidP="00A862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A8627D" w:rsidRPr="00C11B54" w14:paraId="49DB432A" w14:textId="77777777" w:rsidTr="00386F71">
        <w:trPr>
          <w:trHeight w:val="284"/>
          <w:jc w:val="center"/>
        </w:trPr>
        <w:tc>
          <w:tcPr>
            <w:tcW w:w="8931" w:type="dxa"/>
            <w:tcBorders>
              <w:top w:val="nil"/>
              <w:bottom w:val="nil"/>
            </w:tcBorders>
          </w:tcPr>
          <w:p w14:paraId="0270AAC6" w14:textId="71B46A04" w:rsidR="00A8627D" w:rsidRPr="00C11B54" w:rsidRDefault="00A8627D" w:rsidP="00A8627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of infection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754200F" w14:textId="31540421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15EA6C9" w14:textId="7F2F3662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7313481" w14:textId="514649FB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5B7F747" w14:textId="1091101B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D964466" w14:textId="2823A132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8CABC38" w14:textId="79EBB647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4A38EE6" w14:textId="62BCCE0F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1AE1699" w14:textId="0039F07E" w:rsidR="00A8627D" w:rsidRDefault="00A8627D" w:rsidP="00A862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EA5CDF6" w14:textId="49CBB97C" w:rsidR="00A8627D" w:rsidRDefault="00A8627D" w:rsidP="00A862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A8627D" w:rsidRPr="00C11B54" w14:paraId="5264C515" w14:textId="77777777" w:rsidTr="005F539F">
        <w:trPr>
          <w:trHeight w:val="284"/>
          <w:jc w:val="center"/>
        </w:trPr>
        <w:tc>
          <w:tcPr>
            <w:tcW w:w="8931" w:type="dxa"/>
            <w:tcBorders>
              <w:top w:val="nil"/>
              <w:bottom w:val="nil"/>
            </w:tcBorders>
          </w:tcPr>
          <w:p w14:paraId="073613B9" w14:textId="2797AE3B" w:rsidR="00A8627D" w:rsidRPr="00C11B54" w:rsidRDefault="00A8627D" w:rsidP="00A8627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ionale for choice of parasite inoculum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09F51E3" w14:textId="0103C9AE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B15355A" w14:textId="095CCD30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7AC86E7" w14:textId="48386E06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0C01126" w14:textId="37E1BB60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35ED8B7" w14:textId="69DE3647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8ACAC56" w14:textId="0CD52AEC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35C4080" w14:textId="68DC4D24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15233F80" w14:textId="66883AC3" w:rsidR="00A8627D" w:rsidRDefault="00A8627D" w:rsidP="00A862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447D28B" w14:textId="13433F22" w:rsidR="00A8627D" w:rsidRDefault="00A8627D" w:rsidP="00A862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</w:tr>
      <w:tr w:rsidR="00A8627D" w:rsidRPr="00C11B54" w14:paraId="279DB3A1" w14:textId="77777777" w:rsidTr="005F539F">
        <w:trPr>
          <w:trHeight w:val="284"/>
          <w:jc w:val="center"/>
        </w:trPr>
        <w:tc>
          <w:tcPr>
            <w:tcW w:w="8931" w:type="dxa"/>
            <w:tcBorders>
              <w:top w:val="nil"/>
              <w:bottom w:val="single" w:sz="4" w:space="0" w:color="auto"/>
            </w:tcBorders>
          </w:tcPr>
          <w:p w14:paraId="765980A5" w14:textId="15D9AB3C" w:rsidR="00A8627D" w:rsidRPr="00C11B54" w:rsidRDefault="00A8627D" w:rsidP="00A8627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ionale for choice of route of administration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62A92E4E" w14:textId="5A8AD2E5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F6243A0" w14:textId="1AC97A94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7C90A12" w14:textId="3E703C02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694302E" w14:textId="72BAF410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E090DCE" w14:textId="0931F3C4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C638169" w14:textId="5C6153AF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068706F" w14:textId="1CD4443B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AE439D" w14:textId="164A553E" w:rsidR="00A8627D" w:rsidRDefault="00A8627D" w:rsidP="00A862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64D074" w14:textId="3CB4DBC7" w:rsidR="00A8627D" w:rsidRDefault="00A8627D" w:rsidP="00A862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386F71" w:rsidRPr="00C11B54" w14:paraId="46BCE465" w14:textId="77777777" w:rsidTr="005F539F">
        <w:trPr>
          <w:trHeight w:val="284"/>
          <w:jc w:val="center"/>
        </w:trPr>
        <w:tc>
          <w:tcPr>
            <w:tcW w:w="8931" w:type="dxa"/>
            <w:tcBorders>
              <w:top w:val="single" w:sz="4" w:space="0" w:color="auto"/>
              <w:bottom w:val="nil"/>
            </w:tcBorders>
          </w:tcPr>
          <w:p w14:paraId="4FF882E8" w14:textId="77777777" w:rsidR="00386F71" w:rsidRPr="00C11B54" w:rsidRDefault="00386F71" w:rsidP="00A8627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0BC2E10B" w14:textId="77777777" w:rsidR="00386F71" w:rsidRDefault="00386F71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4E40168C" w14:textId="77777777" w:rsidR="00386F71" w:rsidRDefault="00386F71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0BADD181" w14:textId="77777777" w:rsidR="00386F71" w:rsidRDefault="00386F71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264AF0C5" w14:textId="77777777" w:rsidR="00386F71" w:rsidRDefault="00386F71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403842B" w14:textId="77777777" w:rsidR="00386F71" w:rsidRDefault="00386F71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35F22DDA" w14:textId="77777777" w:rsidR="00386F71" w:rsidRPr="00C11B54" w:rsidRDefault="00386F71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26D5E1EF" w14:textId="77777777" w:rsidR="00386F71" w:rsidRDefault="00386F71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494A37" w14:textId="77777777" w:rsidR="00386F71" w:rsidRDefault="00386F71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B10940" w14:textId="77777777" w:rsidR="00386F71" w:rsidRDefault="00386F71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29A4" w:rsidRPr="00C11B54" w14:paraId="0D0209DD" w14:textId="77777777" w:rsidTr="00386F71">
        <w:trPr>
          <w:trHeight w:val="290"/>
          <w:jc w:val="center"/>
        </w:trPr>
        <w:tc>
          <w:tcPr>
            <w:tcW w:w="8931" w:type="dxa"/>
            <w:tcBorders>
              <w:top w:val="nil"/>
            </w:tcBorders>
            <w:shd w:val="clear" w:color="auto" w:fill="auto"/>
          </w:tcPr>
          <w:p w14:paraId="558157F8" w14:textId="77777777" w:rsidR="005829A4" w:rsidRPr="00C11B54" w:rsidRDefault="005829A4" w:rsidP="00BB2FD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perimental animals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</w:tcPr>
          <w:p w14:paraId="5E18A094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71D545A6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14:paraId="1DDDE320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14:paraId="645EF2CD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29959ACF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6B60C619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7A9C912F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14:paraId="637AABB0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74196343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29A4" w:rsidRPr="00C11B54" w14:paraId="364EA494" w14:textId="77777777" w:rsidTr="00BB2FD6">
        <w:trPr>
          <w:trHeight w:val="290"/>
          <w:jc w:val="center"/>
        </w:trPr>
        <w:tc>
          <w:tcPr>
            <w:tcW w:w="8931" w:type="dxa"/>
          </w:tcPr>
          <w:p w14:paraId="224114F7" w14:textId="77777777" w:rsidR="005829A4" w:rsidRPr="00C11B54" w:rsidRDefault="005829A4" w:rsidP="00BB2FD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mation regarding animals’ species</w:t>
            </w:r>
          </w:p>
        </w:tc>
        <w:tc>
          <w:tcPr>
            <w:tcW w:w="708" w:type="dxa"/>
          </w:tcPr>
          <w:p w14:paraId="35CE0B9E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709" w:type="dxa"/>
          </w:tcPr>
          <w:p w14:paraId="3CA0759B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</w:tcPr>
          <w:p w14:paraId="72CC808A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</w:tcPr>
          <w:p w14:paraId="2A6C280B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709" w:type="dxa"/>
          </w:tcPr>
          <w:p w14:paraId="1248F5DB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</w:tcPr>
          <w:p w14:paraId="140C8D75" w14:textId="77777777" w:rsidR="005829A4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</w:tcPr>
          <w:p w14:paraId="409B6C23" w14:textId="77777777" w:rsidR="005829A4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shd w:val="clear" w:color="auto" w:fill="auto"/>
          </w:tcPr>
          <w:p w14:paraId="2590621E" w14:textId="77777777" w:rsidR="005829A4" w:rsidRPr="001A514F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14:paraId="2F10E5DA" w14:textId="77777777" w:rsidR="005829A4" w:rsidRPr="001A514F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5829A4" w:rsidRPr="00C11B54" w14:paraId="6B625A31" w14:textId="77777777" w:rsidTr="00BB2FD6">
        <w:trPr>
          <w:trHeight w:val="281"/>
          <w:jc w:val="center"/>
        </w:trPr>
        <w:tc>
          <w:tcPr>
            <w:tcW w:w="8931" w:type="dxa"/>
          </w:tcPr>
          <w:p w14:paraId="020C8714" w14:textId="77777777" w:rsidR="005829A4" w:rsidRPr="00C11B54" w:rsidRDefault="005829A4" w:rsidP="00BB2FD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in of the animal</w:t>
            </w:r>
          </w:p>
        </w:tc>
        <w:tc>
          <w:tcPr>
            <w:tcW w:w="708" w:type="dxa"/>
          </w:tcPr>
          <w:p w14:paraId="35A6BE6B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709" w:type="dxa"/>
          </w:tcPr>
          <w:p w14:paraId="58E3D288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</w:tcPr>
          <w:p w14:paraId="37109D13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</w:tcPr>
          <w:p w14:paraId="1366AA70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709" w:type="dxa"/>
          </w:tcPr>
          <w:p w14:paraId="64A53791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</w:tcPr>
          <w:p w14:paraId="3151AE50" w14:textId="77777777" w:rsidR="005829A4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</w:tcPr>
          <w:p w14:paraId="2598F779" w14:textId="77777777" w:rsidR="005829A4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shd w:val="clear" w:color="auto" w:fill="auto"/>
          </w:tcPr>
          <w:p w14:paraId="785AB093" w14:textId="77777777" w:rsidR="005829A4" w:rsidRPr="001A514F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14:paraId="4A34EC84" w14:textId="77777777" w:rsidR="005829A4" w:rsidRPr="001A514F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5829A4" w:rsidRPr="00C11B54" w14:paraId="1E32DC92" w14:textId="77777777" w:rsidTr="00BB2FD6">
        <w:trPr>
          <w:trHeight w:val="284"/>
          <w:jc w:val="center"/>
        </w:trPr>
        <w:tc>
          <w:tcPr>
            <w:tcW w:w="8931" w:type="dxa"/>
          </w:tcPr>
          <w:p w14:paraId="372B0CA0" w14:textId="77777777" w:rsidR="005829A4" w:rsidRPr="00C11B54" w:rsidRDefault="005829A4" w:rsidP="00BB2FD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of the animal</w:t>
            </w:r>
          </w:p>
        </w:tc>
        <w:tc>
          <w:tcPr>
            <w:tcW w:w="708" w:type="dxa"/>
          </w:tcPr>
          <w:p w14:paraId="099035AA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</w:tcPr>
          <w:p w14:paraId="7C675E92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</w:tcPr>
          <w:p w14:paraId="24A40080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</w:tcPr>
          <w:p w14:paraId="42B3F2E9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709" w:type="dxa"/>
          </w:tcPr>
          <w:p w14:paraId="0C7AA845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</w:tcPr>
          <w:p w14:paraId="58960774" w14:textId="77777777" w:rsidR="005829A4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</w:tcPr>
          <w:p w14:paraId="0EA8C350" w14:textId="77777777" w:rsidR="005829A4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shd w:val="clear" w:color="auto" w:fill="auto"/>
          </w:tcPr>
          <w:p w14:paraId="7B598330" w14:textId="77777777" w:rsidR="005829A4" w:rsidRPr="001A514F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340AD24E" w14:textId="77777777" w:rsidR="005829A4" w:rsidRPr="001A514F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</w:tr>
      <w:tr w:rsidR="005829A4" w:rsidRPr="0013782B" w14:paraId="22F6F593" w14:textId="77777777" w:rsidTr="00BB2FD6">
        <w:trPr>
          <w:trHeight w:val="275"/>
          <w:jc w:val="center"/>
        </w:trPr>
        <w:tc>
          <w:tcPr>
            <w:tcW w:w="8931" w:type="dxa"/>
          </w:tcPr>
          <w:p w14:paraId="2044858A" w14:textId="77777777" w:rsidR="005829A4" w:rsidRPr="00C11B54" w:rsidRDefault="005829A4" w:rsidP="00BB2FD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 range of the animals</w:t>
            </w:r>
          </w:p>
        </w:tc>
        <w:tc>
          <w:tcPr>
            <w:tcW w:w="708" w:type="dxa"/>
          </w:tcPr>
          <w:p w14:paraId="7FC3B0F5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</w:tcPr>
          <w:p w14:paraId="11689F31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</w:tcPr>
          <w:p w14:paraId="75AFDBC3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</w:tcPr>
          <w:p w14:paraId="768EB42F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</w:tcPr>
          <w:p w14:paraId="5BA36216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</w:tcPr>
          <w:p w14:paraId="25F6DF4E" w14:textId="77777777" w:rsidR="005829A4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</w:tcPr>
          <w:p w14:paraId="0AE169BD" w14:textId="77777777" w:rsidR="005829A4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04A22632" w14:textId="77777777" w:rsidR="005829A4" w:rsidRPr="001A514F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5B9FF7EC" w14:textId="77777777" w:rsidR="005829A4" w:rsidRPr="001A514F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829A4" w:rsidRPr="00C11B54" w14:paraId="1510D12A" w14:textId="77777777" w:rsidTr="00BB2FD6">
        <w:trPr>
          <w:trHeight w:val="292"/>
          <w:jc w:val="center"/>
        </w:trPr>
        <w:tc>
          <w:tcPr>
            <w:tcW w:w="8931" w:type="dxa"/>
          </w:tcPr>
          <w:p w14:paraId="7737BDE6" w14:textId="77777777" w:rsidR="005829A4" w:rsidRPr="00C11B54" w:rsidRDefault="005829A4" w:rsidP="00BB2FD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of the animals</w:t>
            </w:r>
          </w:p>
        </w:tc>
        <w:tc>
          <w:tcPr>
            <w:tcW w:w="708" w:type="dxa"/>
          </w:tcPr>
          <w:p w14:paraId="307D14EB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709" w:type="dxa"/>
          </w:tcPr>
          <w:p w14:paraId="499858A8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</w:tcPr>
          <w:p w14:paraId="748E0456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</w:tcPr>
          <w:p w14:paraId="0749593F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709" w:type="dxa"/>
          </w:tcPr>
          <w:p w14:paraId="23F17F0F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</w:tcPr>
          <w:p w14:paraId="02A42CA2" w14:textId="77777777" w:rsidR="005829A4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</w:tcPr>
          <w:p w14:paraId="6F50EF95" w14:textId="77777777" w:rsidR="005829A4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shd w:val="clear" w:color="auto" w:fill="auto"/>
          </w:tcPr>
          <w:p w14:paraId="0F0411D5" w14:textId="77777777" w:rsidR="005829A4" w:rsidRPr="001A514F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14:paraId="2A2CD5BF" w14:textId="77777777" w:rsidR="005829A4" w:rsidRPr="001A514F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5829A4" w:rsidRPr="0013782B" w14:paraId="273CDCA8" w14:textId="77777777" w:rsidTr="00BB2FD6">
        <w:trPr>
          <w:trHeight w:val="259"/>
          <w:jc w:val="center"/>
        </w:trPr>
        <w:tc>
          <w:tcPr>
            <w:tcW w:w="8931" w:type="dxa"/>
          </w:tcPr>
          <w:p w14:paraId="4134E464" w14:textId="77777777" w:rsidR="005829A4" w:rsidRPr="00C11B54" w:rsidRDefault="005829A4" w:rsidP="00BB2FD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mation related to previous procedures performed on the animals</w:t>
            </w:r>
          </w:p>
        </w:tc>
        <w:tc>
          <w:tcPr>
            <w:tcW w:w="708" w:type="dxa"/>
          </w:tcPr>
          <w:p w14:paraId="252AA9A5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709" w:type="dxa"/>
          </w:tcPr>
          <w:p w14:paraId="70BAE632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</w:tcPr>
          <w:p w14:paraId="4D1E0267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</w:tcPr>
          <w:p w14:paraId="134EF52C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</w:tcPr>
          <w:p w14:paraId="572064F6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</w:tcPr>
          <w:p w14:paraId="10CE1241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</w:tcPr>
          <w:p w14:paraId="4C9EF5C5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09475C37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11A94EB3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829A4" w:rsidRPr="00C11B54" w14:paraId="64805193" w14:textId="77777777" w:rsidTr="00BB2FD6">
        <w:trPr>
          <w:trHeight w:val="331"/>
          <w:jc w:val="center"/>
        </w:trPr>
        <w:tc>
          <w:tcPr>
            <w:tcW w:w="8931" w:type="dxa"/>
            <w:shd w:val="clear" w:color="auto" w:fill="auto"/>
          </w:tcPr>
          <w:p w14:paraId="64E9D246" w14:textId="77777777" w:rsidR="005829A4" w:rsidRPr="00C11B54" w:rsidRDefault="005829A4" w:rsidP="00BB2FD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ousing and husbandry</w:t>
            </w:r>
          </w:p>
        </w:tc>
        <w:tc>
          <w:tcPr>
            <w:tcW w:w="708" w:type="dxa"/>
            <w:shd w:val="clear" w:color="auto" w:fill="auto"/>
          </w:tcPr>
          <w:p w14:paraId="7934BEF0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78DF286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B9DE9E8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4231A10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21AB94CE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14:paraId="4E787721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14:paraId="7E7F1416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C328DCB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6A76A40C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29A4" w:rsidRPr="0013782B" w14:paraId="76D8374C" w14:textId="77777777" w:rsidTr="00BB2FD6">
        <w:trPr>
          <w:trHeight w:val="294"/>
          <w:jc w:val="center"/>
        </w:trPr>
        <w:tc>
          <w:tcPr>
            <w:tcW w:w="8931" w:type="dxa"/>
            <w:tcBorders>
              <w:bottom w:val="nil"/>
            </w:tcBorders>
          </w:tcPr>
          <w:p w14:paraId="29C65FDA" w14:textId="77777777" w:rsidR="005829A4" w:rsidRPr="00C11B54" w:rsidRDefault="005829A4" w:rsidP="00BB2FD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ing of experimental animals (facility, animals/cage, material)</w:t>
            </w:r>
          </w:p>
        </w:tc>
        <w:tc>
          <w:tcPr>
            <w:tcW w:w="708" w:type="dxa"/>
            <w:tcBorders>
              <w:bottom w:val="nil"/>
            </w:tcBorders>
          </w:tcPr>
          <w:p w14:paraId="3A57F3CE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bottom w:val="nil"/>
            </w:tcBorders>
          </w:tcPr>
          <w:p w14:paraId="5B30F5DC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bottom w:val="nil"/>
            </w:tcBorders>
          </w:tcPr>
          <w:p w14:paraId="0054D277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bottom w:val="nil"/>
            </w:tcBorders>
          </w:tcPr>
          <w:p w14:paraId="511AD507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bottom w:val="nil"/>
            </w:tcBorders>
          </w:tcPr>
          <w:p w14:paraId="0D6B576C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bottom w:val="nil"/>
            </w:tcBorders>
          </w:tcPr>
          <w:p w14:paraId="6A057EFB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bottom w:val="nil"/>
            </w:tcBorders>
          </w:tcPr>
          <w:p w14:paraId="6FE55E96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</w:tcPr>
          <w:p w14:paraId="4D6AA6EA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0F9233C1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829A4" w:rsidRPr="0013782B" w14:paraId="2B50D82A" w14:textId="77777777" w:rsidTr="00BB2FD6">
        <w:trPr>
          <w:trHeight w:val="271"/>
          <w:jc w:val="center"/>
        </w:trPr>
        <w:tc>
          <w:tcPr>
            <w:tcW w:w="8931" w:type="dxa"/>
            <w:tcBorders>
              <w:top w:val="nil"/>
              <w:bottom w:val="nil"/>
            </w:tcBorders>
          </w:tcPr>
          <w:p w14:paraId="5FCE43B0" w14:textId="77777777" w:rsidR="005829A4" w:rsidRPr="00C11B54" w:rsidRDefault="005829A4" w:rsidP="00BB2FD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eding program, light/dark cycle, temperature, quality of water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7079221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87DB1A3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9149628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5D12B23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470B6CF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321D58C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40A5E75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CD69F6C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0AEC1E2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829A4" w:rsidRPr="0013782B" w14:paraId="66BE2607" w14:textId="77777777" w:rsidTr="00BB2FD6">
        <w:trPr>
          <w:trHeight w:val="271"/>
          <w:jc w:val="center"/>
        </w:trPr>
        <w:tc>
          <w:tcPr>
            <w:tcW w:w="8931" w:type="dxa"/>
            <w:tcBorders>
              <w:top w:val="nil"/>
              <w:bottom w:val="nil"/>
            </w:tcBorders>
          </w:tcPr>
          <w:p w14:paraId="57818DA9" w14:textId="77777777" w:rsidR="005829A4" w:rsidRPr="00C11B54" w:rsidRDefault="005829A4" w:rsidP="00BB2FD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elfare-related assessments before, during, or after the experiment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0247466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1922507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EA34B51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98D5118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6CEA6C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66A0FDF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DEFA160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D0E9EAA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4E9C1D8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829A4" w:rsidRPr="00C11B54" w14:paraId="4130287B" w14:textId="77777777" w:rsidTr="00BB2FD6">
        <w:trPr>
          <w:trHeight w:val="271"/>
          <w:jc w:val="center"/>
        </w:trPr>
        <w:tc>
          <w:tcPr>
            <w:tcW w:w="8931" w:type="dxa"/>
            <w:tcBorders>
              <w:top w:val="nil"/>
              <w:bottom w:val="nil"/>
            </w:tcBorders>
          </w:tcPr>
          <w:p w14:paraId="27C5BAFA" w14:textId="77777777" w:rsidR="005829A4" w:rsidRPr="00C11B54" w:rsidRDefault="005829A4" w:rsidP="00BB2FD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mple size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7A2D9E4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8DEE32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8F7E35B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8DA092D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F9EEB93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EC03347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E7C1292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38E13478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2A6B9BC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29A4" w:rsidRPr="0013782B" w14:paraId="2F21F0B9" w14:textId="77777777" w:rsidTr="00BB2FD6">
        <w:trPr>
          <w:trHeight w:val="271"/>
          <w:jc w:val="center"/>
        </w:trPr>
        <w:tc>
          <w:tcPr>
            <w:tcW w:w="8931" w:type="dxa"/>
            <w:tcBorders>
              <w:top w:val="nil"/>
              <w:bottom w:val="nil"/>
            </w:tcBorders>
          </w:tcPr>
          <w:p w14:paraId="6F8DBF96" w14:textId="77777777" w:rsidR="005829A4" w:rsidRPr="00C11B54" w:rsidRDefault="005829A4" w:rsidP="00BB2FD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animals used for each experimental and group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BFBD395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DC7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6F0B8CB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DC7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BEE3065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BC354DA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F9B17F3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BF27635" w14:textId="77777777" w:rsidR="005829A4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FAD9A2F" w14:textId="77777777" w:rsidR="005829A4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0200C921" w14:textId="77777777" w:rsidR="005829A4" w:rsidRPr="001A514F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330B879" w14:textId="77777777" w:rsidR="005829A4" w:rsidRPr="001A514F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5829A4" w:rsidRPr="0013782B" w14:paraId="4B13E95F" w14:textId="77777777" w:rsidTr="00386F71">
        <w:trPr>
          <w:trHeight w:val="271"/>
          <w:jc w:val="center"/>
        </w:trPr>
        <w:tc>
          <w:tcPr>
            <w:tcW w:w="8931" w:type="dxa"/>
            <w:tcBorders>
              <w:top w:val="nil"/>
              <w:bottom w:val="nil"/>
            </w:tcBorders>
          </w:tcPr>
          <w:p w14:paraId="441CAFDD" w14:textId="77777777" w:rsidR="005829A4" w:rsidRPr="00C11B54" w:rsidRDefault="005829A4" w:rsidP="00BB2FD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lanation regarding number of animals and sample size calculation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B939624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F3A94A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9B236EE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4F20108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31E6F11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197ACE1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2CFF514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6EF9C2BA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EB04354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8627D" w:rsidRPr="00A8627D" w14:paraId="0E47A0DC" w14:textId="77777777" w:rsidTr="00386F71">
        <w:trPr>
          <w:trHeight w:val="271"/>
          <w:jc w:val="center"/>
        </w:trPr>
        <w:tc>
          <w:tcPr>
            <w:tcW w:w="8931" w:type="dxa"/>
            <w:tcBorders>
              <w:top w:val="nil"/>
              <w:bottom w:val="nil"/>
            </w:tcBorders>
          </w:tcPr>
          <w:p w14:paraId="0C041B54" w14:textId="61A85038" w:rsidR="00A8627D" w:rsidRPr="00C11B54" w:rsidRDefault="00A8627D" w:rsidP="00A8627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locating animals to experimental groups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4991699" w14:textId="77777777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0049E15" w14:textId="77777777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C3175CD" w14:textId="77777777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0812212" w14:textId="77777777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504FC42" w14:textId="77777777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B4E4339" w14:textId="77777777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475B3FB" w14:textId="77777777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02866899" w14:textId="77777777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96762D6" w14:textId="77777777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8627D" w:rsidRPr="0013782B" w14:paraId="4DFE3E3F" w14:textId="77777777" w:rsidTr="00386F71">
        <w:trPr>
          <w:trHeight w:val="271"/>
          <w:jc w:val="center"/>
        </w:trPr>
        <w:tc>
          <w:tcPr>
            <w:tcW w:w="8931" w:type="dxa"/>
            <w:tcBorders>
              <w:top w:val="nil"/>
              <w:bottom w:val="nil"/>
            </w:tcBorders>
          </w:tcPr>
          <w:p w14:paraId="3E5AD6FC" w14:textId="111A4C2A" w:rsidR="00A8627D" w:rsidRPr="00C11B54" w:rsidRDefault="00A8627D" w:rsidP="00A8627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details of how animals were allocated to groups (randomization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DF660C8" w14:textId="38E8963D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FEBAD54" w14:textId="4DD877BA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F652CBA" w14:textId="0476050C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771EB21" w14:textId="3EAC551B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8565218" w14:textId="7449CC0A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29814EC" w14:textId="4E2596AA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F677008" w14:textId="1311DB7E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1E41DBFE" w14:textId="2F1E1B2F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FA16721" w14:textId="3105AC92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8627D" w:rsidRPr="0013782B" w14:paraId="291A368D" w14:textId="77777777" w:rsidTr="00386F71">
        <w:trPr>
          <w:trHeight w:val="271"/>
          <w:jc w:val="center"/>
        </w:trPr>
        <w:tc>
          <w:tcPr>
            <w:tcW w:w="8931" w:type="dxa"/>
            <w:tcBorders>
              <w:top w:val="nil"/>
              <w:bottom w:val="nil"/>
            </w:tcBorders>
          </w:tcPr>
          <w:p w14:paraId="0EC9AED2" w14:textId="41BA365B" w:rsidR="00A8627D" w:rsidRPr="00C11B54" w:rsidRDefault="00A8627D" w:rsidP="00A8627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der of animals inoculated and evaluation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A447026" w14:textId="1FC40851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E8F550B" w14:textId="3E7FDB4D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BBE6EC6" w14:textId="4A0CE493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3AC6B5D" w14:textId="6BA9BFCE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89F828F" w14:textId="6A302AF5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A60957E" w14:textId="54ECF336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653F20A" w14:textId="213B4246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3D795FCC" w14:textId="796A413B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45CD9BE" w14:textId="7C557169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8627D" w:rsidRPr="0013782B" w14:paraId="6669F742" w14:textId="77777777" w:rsidTr="00386F71">
        <w:trPr>
          <w:trHeight w:val="271"/>
          <w:jc w:val="center"/>
        </w:trPr>
        <w:tc>
          <w:tcPr>
            <w:tcW w:w="8931" w:type="dxa"/>
            <w:tcBorders>
              <w:top w:val="nil"/>
              <w:bottom w:val="nil"/>
            </w:tcBorders>
          </w:tcPr>
          <w:p w14:paraId="023F60B5" w14:textId="74ECC872" w:rsidR="00A8627D" w:rsidRPr="00C11B54" w:rsidRDefault="00A8627D" w:rsidP="00A8627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perimental outcomes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46DAD29" w14:textId="77777777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E98DA96" w14:textId="77777777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9066B0F" w14:textId="77777777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645EBA1" w14:textId="77777777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36D3669" w14:textId="77777777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FCD3973" w14:textId="77777777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F21F2C7" w14:textId="77777777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46B9BD4" w14:textId="77777777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F45DE31" w14:textId="77777777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8627D" w:rsidRPr="0013782B" w14:paraId="78ED287A" w14:textId="77777777" w:rsidTr="00386F71">
        <w:trPr>
          <w:trHeight w:val="271"/>
          <w:jc w:val="center"/>
        </w:trPr>
        <w:tc>
          <w:tcPr>
            <w:tcW w:w="8931" w:type="dxa"/>
            <w:tcBorders>
              <w:top w:val="nil"/>
              <w:bottom w:val="nil"/>
            </w:tcBorders>
          </w:tcPr>
          <w:p w14:paraId="7AB866D5" w14:textId="3AD2AEA2" w:rsidR="00A8627D" w:rsidRPr="00C11B54" w:rsidRDefault="00A8627D" w:rsidP="00A8627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ear experimental outcomes assessed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F4DE4E8" w14:textId="3F824203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A533E92" w14:textId="032B39AC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69439E9" w14:textId="2C502106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F7E7571" w14:textId="190FBD19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6C22B4" w14:textId="0BD6315E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C7C2523" w14:textId="333088FD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1A99014" w14:textId="68042155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6108F301" w14:textId="017FA867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F5F5FDB" w14:textId="196C27D3" w:rsidR="00A8627D" w:rsidRDefault="00A8627D" w:rsidP="00A862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A8627D" w:rsidRPr="0013782B" w14:paraId="3C0A289B" w14:textId="77777777" w:rsidTr="00386F71">
        <w:trPr>
          <w:trHeight w:val="271"/>
          <w:jc w:val="center"/>
        </w:trPr>
        <w:tc>
          <w:tcPr>
            <w:tcW w:w="8931" w:type="dxa"/>
            <w:tcBorders>
              <w:top w:val="nil"/>
              <w:bottom w:val="nil"/>
            </w:tcBorders>
          </w:tcPr>
          <w:p w14:paraId="520E948A" w14:textId="6B0F884E" w:rsidR="00A8627D" w:rsidRPr="00C11B54" w:rsidRDefault="00A8627D" w:rsidP="00A8627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atistical methods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46554F7" w14:textId="77777777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E79519D" w14:textId="77777777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F3CAB41" w14:textId="77777777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582D7CC" w14:textId="77777777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79D7842" w14:textId="77777777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F1B834B" w14:textId="77777777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D88D640" w14:textId="77777777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5900E6B" w14:textId="77777777" w:rsidR="00A8627D" w:rsidRDefault="00A8627D" w:rsidP="00A862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2860F6B" w14:textId="77777777" w:rsidR="00A8627D" w:rsidRDefault="00A8627D" w:rsidP="00A862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8627D" w:rsidRPr="0013782B" w14:paraId="35EF8CBC" w14:textId="77777777" w:rsidTr="00386F71">
        <w:trPr>
          <w:trHeight w:val="271"/>
          <w:jc w:val="center"/>
        </w:trPr>
        <w:tc>
          <w:tcPr>
            <w:tcW w:w="8931" w:type="dxa"/>
            <w:tcBorders>
              <w:top w:val="nil"/>
              <w:bottom w:val="nil"/>
            </w:tcBorders>
          </w:tcPr>
          <w:p w14:paraId="23525348" w14:textId="4DED1AC9" w:rsidR="00A8627D" w:rsidRPr="00C11B54" w:rsidRDefault="00A8627D" w:rsidP="00A8627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istical methods used for each analysis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851C275" w14:textId="1C297401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39DB90D" w14:textId="7D53FBD0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4D10A8E" w14:textId="19F05646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28EB377" w14:textId="342A6AB6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787B9D1" w14:textId="5A4C9332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CF05BBF" w14:textId="46B7BF27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BFC798A" w14:textId="122D1AC8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FCF8417" w14:textId="67691570" w:rsidR="00A8627D" w:rsidRDefault="00A8627D" w:rsidP="00A862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70B41FE" w14:textId="45685F06" w:rsidR="00A8627D" w:rsidRDefault="00A8627D" w:rsidP="00A862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</w:tr>
      <w:tr w:rsidR="00A8627D" w:rsidRPr="0013782B" w14:paraId="1E0514FB" w14:textId="77777777" w:rsidTr="00386F71">
        <w:trPr>
          <w:trHeight w:val="271"/>
          <w:jc w:val="center"/>
        </w:trPr>
        <w:tc>
          <w:tcPr>
            <w:tcW w:w="8931" w:type="dxa"/>
            <w:tcBorders>
              <w:top w:val="nil"/>
              <w:bottom w:val="nil"/>
            </w:tcBorders>
          </w:tcPr>
          <w:p w14:paraId="1B3B383B" w14:textId="50125440" w:rsidR="00A8627D" w:rsidRPr="00C11B54" w:rsidRDefault="00A8627D" w:rsidP="00A8627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ication of the unit of analysis for each dataset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9E8DDAA" w14:textId="6A370ABE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58C9F60" w14:textId="5CA3FFA7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ECAC677" w14:textId="1A938156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42CC3F5" w14:textId="27D587A7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4666A3F" w14:textId="45C1C91D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8069700" w14:textId="364D4743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FDBC9F8" w14:textId="4DB39421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0DE00950" w14:textId="7D469811" w:rsidR="00A8627D" w:rsidRDefault="00A8627D" w:rsidP="00A862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6D1E9D9" w14:textId="1844BB77" w:rsidR="00A8627D" w:rsidRDefault="00A8627D" w:rsidP="00A862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</w:tr>
      <w:tr w:rsidR="00A8627D" w:rsidRPr="0013782B" w14:paraId="0239E917" w14:textId="77777777" w:rsidTr="00386F71">
        <w:trPr>
          <w:trHeight w:val="271"/>
          <w:jc w:val="center"/>
        </w:trPr>
        <w:tc>
          <w:tcPr>
            <w:tcW w:w="8931" w:type="dxa"/>
            <w:tcBorders>
              <w:top w:val="nil"/>
              <w:bottom w:val="nil"/>
            </w:tcBorders>
          </w:tcPr>
          <w:p w14:paraId="5C1FEF63" w14:textId="1FD87E4D" w:rsidR="00A8627D" w:rsidRPr="00C11B54" w:rsidRDefault="00A8627D" w:rsidP="00A8627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Methods used to assess adequacy of the statistical approach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02F9B61" w14:textId="4F72210B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D68C017" w14:textId="686A915D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69E02C1" w14:textId="5B578BFA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6DC7C22" w14:textId="48A1E4F0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392EBE8" w14:textId="05D8B357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6710F06" w14:textId="6564D683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A5A6106" w14:textId="68864B7C" w:rsidR="00A8627D" w:rsidRPr="00C11B54" w:rsidRDefault="00A8627D" w:rsidP="00A8627D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28490929" w14:textId="030AC378" w:rsidR="00A8627D" w:rsidRDefault="00A8627D" w:rsidP="00A862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4F1258A" w14:textId="4EF989E4" w:rsidR="00A8627D" w:rsidRDefault="00A8627D" w:rsidP="00A862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</w:tr>
      <w:tr w:rsidR="00386F71" w:rsidRPr="0013782B" w14:paraId="015B0D18" w14:textId="77777777" w:rsidTr="00386F71">
        <w:trPr>
          <w:trHeight w:val="271"/>
          <w:jc w:val="center"/>
        </w:trPr>
        <w:tc>
          <w:tcPr>
            <w:tcW w:w="893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C97715C" w14:textId="46474841" w:rsidR="00386F71" w:rsidRPr="00C11B54" w:rsidRDefault="00386F71" w:rsidP="00386F7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b/>
                <w:lang w:val="en-US"/>
              </w:rPr>
              <w:t>Result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8E4D521" w14:textId="77777777" w:rsidR="00386F71" w:rsidRPr="00C11B54" w:rsidRDefault="00386F71" w:rsidP="00386F7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DD10C75" w14:textId="77777777" w:rsidR="00386F71" w:rsidRPr="00C11B54" w:rsidRDefault="00386F71" w:rsidP="00386F7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7D7CA8E" w14:textId="77777777" w:rsidR="00386F71" w:rsidRPr="00C11B54" w:rsidRDefault="00386F71" w:rsidP="00386F7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C82928F" w14:textId="77777777" w:rsidR="00386F71" w:rsidRPr="00C11B54" w:rsidRDefault="00386F71" w:rsidP="00386F7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83D6426" w14:textId="77777777" w:rsidR="00386F71" w:rsidRPr="00C11B54" w:rsidRDefault="00386F71" w:rsidP="00386F7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637C460" w14:textId="77777777" w:rsidR="00386F71" w:rsidRPr="00C11B54" w:rsidRDefault="00386F71" w:rsidP="00386F7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4753DB1" w14:textId="77777777" w:rsidR="00386F71" w:rsidRPr="00C11B54" w:rsidRDefault="00386F71" w:rsidP="00386F7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0CC6639" w14:textId="77777777" w:rsidR="00386F71" w:rsidRDefault="00386F71" w:rsidP="00386F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C7A7803" w14:textId="77777777" w:rsidR="00386F71" w:rsidRDefault="00386F71" w:rsidP="00386F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86F71" w:rsidRPr="0013782B" w14:paraId="7F7A858F" w14:textId="77777777" w:rsidTr="00386F71">
        <w:trPr>
          <w:trHeight w:val="271"/>
          <w:jc w:val="center"/>
        </w:trPr>
        <w:tc>
          <w:tcPr>
            <w:tcW w:w="8931" w:type="dxa"/>
            <w:tcBorders>
              <w:top w:val="nil"/>
              <w:bottom w:val="nil"/>
            </w:tcBorders>
          </w:tcPr>
          <w:p w14:paraId="1136ABB5" w14:textId="37ABCE24" w:rsidR="00386F71" w:rsidRPr="00C11B54" w:rsidRDefault="00386F71" w:rsidP="00386F7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seline data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965E6C3" w14:textId="77777777" w:rsidR="00386F71" w:rsidRPr="00C11B54" w:rsidRDefault="00386F71" w:rsidP="00386F7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552C6E4" w14:textId="77777777" w:rsidR="00386F71" w:rsidRPr="00C11B54" w:rsidRDefault="00386F71" w:rsidP="00386F7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3A50300" w14:textId="77777777" w:rsidR="00386F71" w:rsidRPr="00C11B54" w:rsidRDefault="00386F71" w:rsidP="00386F7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C70FF99" w14:textId="77777777" w:rsidR="00386F71" w:rsidRPr="00C11B54" w:rsidRDefault="00386F71" w:rsidP="00386F7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60A804D" w14:textId="77777777" w:rsidR="00386F71" w:rsidRPr="00C11B54" w:rsidRDefault="00386F71" w:rsidP="00386F7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BE8DD24" w14:textId="77777777" w:rsidR="00386F71" w:rsidRPr="00C11B54" w:rsidRDefault="00386F71" w:rsidP="00386F7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F789FBF" w14:textId="77777777" w:rsidR="00386F71" w:rsidRPr="00C11B54" w:rsidRDefault="00386F71" w:rsidP="00386F7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1952AFE" w14:textId="77777777" w:rsidR="00386F71" w:rsidRDefault="00386F71" w:rsidP="00386F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29F2C7D" w14:textId="77777777" w:rsidR="00386F71" w:rsidRDefault="00386F71" w:rsidP="00386F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86F71" w:rsidRPr="0013782B" w14:paraId="37563B55" w14:textId="77777777" w:rsidTr="00386F71">
        <w:trPr>
          <w:trHeight w:val="271"/>
          <w:jc w:val="center"/>
        </w:trPr>
        <w:tc>
          <w:tcPr>
            <w:tcW w:w="8931" w:type="dxa"/>
            <w:tcBorders>
              <w:top w:val="nil"/>
              <w:bottom w:val="nil"/>
            </w:tcBorders>
          </w:tcPr>
          <w:p w14:paraId="35B19043" w14:textId="550FFD77" w:rsidR="00386F71" w:rsidRPr="00C11B54" w:rsidRDefault="00386F71" w:rsidP="00386F7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 of health status of animals before inoculation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7F81A67" w14:textId="617B9585" w:rsidR="00386F71" w:rsidRPr="00C11B54" w:rsidRDefault="00386F71" w:rsidP="00386F7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419C6E0" w14:textId="5D24009B" w:rsidR="00386F71" w:rsidRPr="00C11B54" w:rsidRDefault="00386F71" w:rsidP="00386F7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BEF30C0" w14:textId="49382CB9" w:rsidR="00386F71" w:rsidRPr="00C11B54" w:rsidRDefault="00386F71" w:rsidP="00386F7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22E2A7D" w14:textId="0B189D10" w:rsidR="00386F71" w:rsidRPr="00C11B54" w:rsidRDefault="00386F71" w:rsidP="00386F7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020D740" w14:textId="4A4E18D9" w:rsidR="00386F71" w:rsidRPr="00C11B54" w:rsidRDefault="00386F71" w:rsidP="00386F7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6EE83ED" w14:textId="311C12DA" w:rsidR="00386F71" w:rsidRPr="00C11B54" w:rsidRDefault="00386F71" w:rsidP="00386F7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747CE1F" w14:textId="1D0BFCC1" w:rsidR="00386F71" w:rsidRPr="00C11B54" w:rsidRDefault="00386F71" w:rsidP="00386F71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8BB6FD9" w14:textId="6FEC3D7F" w:rsidR="00386F71" w:rsidRDefault="00386F71" w:rsidP="00386F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9BEC9F3" w14:textId="5500129E" w:rsidR="00386F71" w:rsidRDefault="00386F71" w:rsidP="00386F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386F71" w:rsidRPr="0013782B" w14:paraId="5B73A784" w14:textId="77777777" w:rsidTr="00386F71">
        <w:trPr>
          <w:trHeight w:val="271"/>
          <w:jc w:val="center"/>
        </w:trPr>
        <w:tc>
          <w:tcPr>
            <w:tcW w:w="8931" w:type="dxa"/>
            <w:tcBorders>
              <w:top w:val="nil"/>
              <w:bottom w:val="nil"/>
            </w:tcBorders>
          </w:tcPr>
          <w:p w14:paraId="45E61415" w14:textId="53A53BC9" w:rsidR="00386F71" w:rsidRPr="00C11B54" w:rsidRDefault="00386F71" w:rsidP="00386F7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s analyzed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69D3CA7" w14:textId="77777777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92C9008" w14:textId="77777777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D9E7A0B" w14:textId="77777777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3BCCAA5" w14:textId="77777777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CB6DCD3" w14:textId="77777777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E429666" w14:textId="77777777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B907164" w14:textId="77777777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F5AD4DB" w14:textId="77777777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AA4B2FF" w14:textId="77777777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86F71" w:rsidRPr="0013782B" w14:paraId="4222D217" w14:textId="77777777" w:rsidTr="00386F71">
        <w:trPr>
          <w:trHeight w:val="271"/>
          <w:jc w:val="center"/>
        </w:trPr>
        <w:tc>
          <w:tcPr>
            <w:tcW w:w="8931" w:type="dxa"/>
            <w:tcBorders>
              <w:top w:val="nil"/>
              <w:bottom w:val="nil"/>
            </w:tcBorders>
          </w:tcPr>
          <w:p w14:paraId="10B5413B" w14:textId="04F3629E" w:rsidR="00386F71" w:rsidRPr="00C11B54" w:rsidRDefault="00386F71" w:rsidP="00386F7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umber of animals in each group included in each analysis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4942B22" w14:textId="081AFDA6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34781C2" w14:textId="0E819044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949B11D" w14:textId="1B8834B5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B1C83DE" w14:textId="535AB97A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FFBCFC9" w14:textId="5A8A6039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A5F40B1" w14:textId="099A61EC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34184B8" w14:textId="02AB4DD7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238D4616" w14:textId="00D5DFF1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DC67927" w14:textId="27FCC1D3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</w:tr>
      <w:tr w:rsidR="00386F71" w:rsidRPr="0013782B" w14:paraId="1EB08564" w14:textId="77777777" w:rsidTr="00386F71">
        <w:trPr>
          <w:trHeight w:val="271"/>
          <w:jc w:val="center"/>
        </w:trPr>
        <w:tc>
          <w:tcPr>
            <w:tcW w:w="8931" w:type="dxa"/>
            <w:tcBorders>
              <w:top w:val="nil"/>
              <w:bottom w:val="nil"/>
            </w:tcBorders>
          </w:tcPr>
          <w:p w14:paraId="7D147272" w14:textId="26A478A4" w:rsidR="00386F71" w:rsidRPr="00C11B54" w:rsidRDefault="00386F71" w:rsidP="00386F7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Data not included in the analysis (explanation of exclusion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4778756" w14:textId="0EB4ECBB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88FB4E6" w14:textId="4DEA8628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C1BC068" w14:textId="392981EA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FB1425A" w14:textId="0869B3D8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E4B581A" w14:textId="5A252408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B7FBC62" w14:textId="5DE43A72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E6AB467" w14:textId="17A304B4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2E977AC2" w14:textId="63F82656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44D25D1" w14:textId="41E38CE1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386F71" w:rsidRPr="0013782B" w14:paraId="4087CA3F" w14:textId="77777777" w:rsidTr="00386F71">
        <w:trPr>
          <w:trHeight w:val="271"/>
          <w:jc w:val="center"/>
        </w:trPr>
        <w:tc>
          <w:tcPr>
            <w:tcW w:w="8931" w:type="dxa"/>
            <w:tcBorders>
              <w:top w:val="nil"/>
              <w:bottom w:val="nil"/>
            </w:tcBorders>
          </w:tcPr>
          <w:p w14:paraId="7F8735F0" w14:textId="51A07332" w:rsidR="00386F71" w:rsidRPr="00C11B54" w:rsidRDefault="00386F71" w:rsidP="00386F7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utcomes and estimation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12D43A2" w14:textId="77777777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08852AD" w14:textId="77777777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8D892DC" w14:textId="77777777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786E953" w14:textId="77777777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DB1E21A" w14:textId="77777777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C3BEE31" w14:textId="77777777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22D931C" w14:textId="77777777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097173B0" w14:textId="77777777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06FEA99" w14:textId="77777777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86F71" w:rsidRPr="0013782B" w14:paraId="35576656" w14:textId="77777777" w:rsidTr="00386F71">
        <w:trPr>
          <w:trHeight w:val="271"/>
          <w:jc w:val="center"/>
        </w:trPr>
        <w:tc>
          <w:tcPr>
            <w:tcW w:w="8931" w:type="dxa"/>
            <w:tcBorders>
              <w:top w:val="nil"/>
              <w:bottom w:val="nil"/>
            </w:tcBorders>
          </w:tcPr>
          <w:p w14:paraId="3100730E" w14:textId="13702EBE" w:rsidR="00386F71" w:rsidRPr="00C11B54" w:rsidRDefault="00386F71" w:rsidP="00386F7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 of results (quality of text, tables, figures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94AA8B0" w14:textId="51BDDFE0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0366884" w14:textId="7C427EB2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2545E1C" w14:textId="1E036934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9AAF697" w14:textId="03E7B128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EC2F552" w14:textId="6A840706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84A1BF1" w14:textId="660E538F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E1E952A" w14:textId="4EA881BF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164D30F8" w14:textId="31864C56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A5C633A" w14:textId="082B51D1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386F71" w:rsidRPr="0013782B" w14:paraId="3ADC8E9D" w14:textId="77777777" w:rsidTr="00386F71">
        <w:trPr>
          <w:trHeight w:val="271"/>
          <w:jc w:val="center"/>
        </w:trPr>
        <w:tc>
          <w:tcPr>
            <w:tcW w:w="8931" w:type="dxa"/>
            <w:tcBorders>
              <w:top w:val="nil"/>
              <w:bottom w:val="nil"/>
            </w:tcBorders>
          </w:tcPr>
          <w:p w14:paraId="04E42EA0" w14:textId="00EE78D9" w:rsidR="00386F71" w:rsidRPr="00C11B54" w:rsidRDefault="00386F71" w:rsidP="00386F7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mation statistical (Mean Standard± Deviation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0DD6EEA" w14:textId="579EDFF7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9F4E918" w14:textId="0502FD59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39EE848" w14:textId="5EBDEC83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241CC3A" w14:textId="37274BBC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1449E25" w14:textId="79914595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073B974" w14:textId="5527609C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29E399B" w14:textId="62B227B2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3B14DE6E" w14:textId="67A9CE80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AA5EF5D" w14:textId="7863E17C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</w:tr>
      <w:tr w:rsidR="00386F71" w:rsidRPr="0013782B" w14:paraId="25DCD433" w14:textId="77777777" w:rsidTr="00386F71">
        <w:trPr>
          <w:trHeight w:val="271"/>
          <w:jc w:val="center"/>
        </w:trPr>
        <w:tc>
          <w:tcPr>
            <w:tcW w:w="8931" w:type="dxa"/>
            <w:tcBorders>
              <w:top w:val="nil"/>
              <w:bottom w:val="nil"/>
            </w:tcBorders>
          </w:tcPr>
          <w:p w14:paraId="2FBE7F04" w14:textId="459F73E2" w:rsidR="00386F71" w:rsidRPr="00C11B54" w:rsidRDefault="00386F71" w:rsidP="00386F7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verse events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A1B7FBD" w14:textId="77777777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C0053D8" w14:textId="77777777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39D6BAC" w14:textId="77777777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9387609" w14:textId="77777777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614F4DC" w14:textId="77777777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D028199" w14:textId="77777777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432B714" w14:textId="77777777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08A654B5" w14:textId="77777777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00C6071" w14:textId="77777777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86F71" w:rsidRPr="0013782B" w14:paraId="6E8EC27C" w14:textId="77777777" w:rsidTr="005F539F">
        <w:trPr>
          <w:trHeight w:val="271"/>
          <w:jc w:val="center"/>
        </w:trPr>
        <w:tc>
          <w:tcPr>
            <w:tcW w:w="8931" w:type="dxa"/>
            <w:tcBorders>
              <w:top w:val="nil"/>
              <w:bottom w:val="nil"/>
            </w:tcBorders>
          </w:tcPr>
          <w:p w14:paraId="6C038137" w14:textId="112D6CA9" w:rsidR="00386F71" w:rsidRPr="00C11B54" w:rsidRDefault="00386F71" w:rsidP="00386F7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mation regarding mortality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D811E07" w14:textId="16AE54C8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D69E6E8" w14:textId="38F737C7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2CC2F7F" w14:textId="7F238CD4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E46CD1E" w14:textId="11DEA26C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D37B14B" w14:textId="2509B106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C996954" w14:textId="7FD8F7F6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46AA89C" w14:textId="41AD8ED4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1AD3547F" w14:textId="3A4D3B99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85D4E39" w14:textId="3FF43B97" w:rsidR="00386F71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</w:tr>
      <w:tr w:rsidR="00386F71" w:rsidRPr="0013782B" w14:paraId="3521FA8C" w14:textId="77777777" w:rsidTr="005F539F">
        <w:trPr>
          <w:trHeight w:val="262"/>
          <w:jc w:val="center"/>
        </w:trPr>
        <w:tc>
          <w:tcPr>
            <w:tcW w:w="8931" w:type="dxa"/>
            <w:tcBorders>
              <w:top w:val="nil"/>
              <w:bottom w:val="single" w:sz="4" w:space="0" w:color="auto"/>
            </w:tcBorders>
          </w:tcPr>
          <w:p w14:paraId="2BB66F59" w14:textId="179EF5FC" w:rsidR="00386F71" w:rsidRPr="00C11B54" w:rsidRDefault="00386F71" w:rsidP="00386F7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Modifications to the protocols to reduce adverse events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10DA72FD" w14:textId="484F8E20" w:rsidR="00386F71" w:rsidRPr="00C11B54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77A1C98" w14:textId="2F0C49B4" w:rsidR="00386F71" w:rsidRPr="00C11B54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2A7AE0A" w14:textId="05743D56" w:rsidR="00386F71" w:rsidRPr="00C11B54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5CC7FA9" w14:textId="5761AF88" w:rsidR="00386F71" w:rsidRPr="00C11B54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14A61EA" w14:textId="5997E373" w:rsidR="00386F71" w:rsidRPr="00C11B54" w:rsidRDefault="00386F71" w:rsidP="00386F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2D9B40F3" w14:textId="32FD93F6" w:rsidR="00386F71" w:rsidRDefault="00386F71" w:rsidP="00386F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817762E" w14:textId="45220E65" w:rsidR="00386F71" w:rsidRDefault="00386F71" w:rsidP="00386F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1D9C9F" w14:textId="468F2437" w:rsidR="00386F71" w:rsidRPr="001A514F" w:rsidRDefault="00386F71" w:rsidP="00386F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0E7EC4" w14:textId="7C6D1E8E" w:rsidR="00386F71" w:rsidRPr="001A514F" w:rsidRDefault="00386F71" w:rsidP="00386F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829A4" w:rsidRPr="0011251B" w14:paraId="3B42EA01" w14:textId="77777777" w:rsidTr="005F539F">
        <w:trPr>
          <w:trHeight w:val="424"/>
          <w:jc w:val="center"/>
        </w:trPr>
        <w:tc>
          <w:tcPr>
            <w:tcW w:w="12191" w:type="dxa"/>
            <w:gridSpan w:val="6"/>
            <w:tcBorders>
              <w:top w:val="single" w:sz="4" w:space="0" w:color="auto"/>
              <w:bottom w:val="nil"/>
            </w:tcBorders>
          </w:tcPr>
          <w:p w14:paraId="4A5397F2" w14:textId="2ACE3BD9" w:rsidR="005829A4" w:rsidRPr="003805CB" w:rsidRDefault="005829A4" w:rsidP="00BB2FD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03F9033F" w14:textId="77777777" w:rsidR="005829A4" w:rsidRPr="001A514F" w:rsidRDefault="005829A4" w:rsidP="00BB2FD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02FE43AF" w14:textId="77777777" w:rsidR="005829A4" w:rsidRPr="001A514F" w:rsidRDefault="005829A4" w:rsidP="00BB2FD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774219" w14:textId="77777777" w:rsidR="005829A4" w:rsidRPr="001A514F" w:rsidRDefault="005829A4" w:rsidP="00BB2FD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2FBBC2" w14:textId="77777777" w:rsidR="005829A4" w:rsidRPr="001A514F" w:rsidRDefault="005829A4" w:rsidP="00BB2FD6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5829A4" w:rsidRPr="00C11B54" w14:paraId="78810795" w14:textId="77777777" w:rsidTr="005F539F">
        <w:trPr>
          <w:trHeight w:val="417"/>
          <w:jc w:val="center"/>
        </w:trPr>
        <w:tc>
          <w:tcPr>
            <w:tcW w:w="8931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B904F01" w14:textId="77777777" w:rsidR="005829A4" w:rsidRPr="00C11B54" w:rsidRDefault="005829A4" w:rsidP="00BB2FD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scussion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A33C961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FC17D5B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CF2F436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F8F8187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F68DD94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5093FD2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EE238F3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7AF9E11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74FB935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29A4" w:rsidRPr="00C11B54" w14:paraId="172C1B86" w14:textId="77777777" w:rsidTr="00386F71">
        <w:trPr>
          <w:trHeight w:val="288"/>
          <w:jc w:val="center"/>
        </w:trPr>
        <w:tc>
          <w:tcPr>
            <w:tcW w:w="8931" w:type="dxa"/>
            <w:tcBorders>
              <w:top w:val="nil"/>
            </w:tcBorders>
            <w:shd w:val="clear" w:color="auto" w:fill="auto"/>
          </w:tcPr>
          <w:p w14:paraId="090CDD76" w14:textId="77777777" w:rsidR="005829A4" w:rsidRPr="00C11B54" w:rsidRDefault="005829A4" w:rsidP="00BB2FD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rpretation/scientific implications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</w:tcPr>
          <w:p w14:paraId="4D98B4EF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76621015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14:paraId="2B0FFEF9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14:paraId="1FB56E5A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0E5728A6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40BF1364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7D57A7CF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14:paraId="26CDB127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3C11EFDF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29A4" w:rsidRPr="0013782B" w14:paraId="186AF4AF" w14:textId="77777777" w:rsidTr="00BB2FD6">
        <w:trPr>
          <w:trHeight w:val="257"/>
          <w:jc w:val="center"/>
        </w:trPr>
        <w:tc>
          <w:tcPr>
            <w:tcW w:w="8931" w:type="dxa"/>
          </w:tcPr>
          <w:p w14:paraId="1228B189" w14:textId="77777777" w:rsidR="005829A4" w:rsidRPr="00C11B54" w:rsidRDefault="005829A4" w:rsidP="00BB2FD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pretation of the results, consider objectives, hypotheses, current theory</w:t>
            </w:r>
          </w:p>
        </w:tc>
        <w:tc>
          <w:tcPr>
            <w:tcW w:w="708" w:type="dxa"/>
          </w:tcPr>
          <w:p w14:paraId="3E2F7DAE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709" w:type="dxa"/>
          </w:tcPr>
          <w:p w14:paraId="3EF55CCB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</w:tcPr>
          <w:p w14:paraId="65F5B6C1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</w:tcPr>
          <w:p w14:paraId="1E70F03E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709" w:type="dxa"/>
          </w:tcPr>
          <w:p w14:paraId="6DBD441A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</w:tcPr>
          <w:p w14:paraId="10EA8186" w14:textId="77777777" w:rsidR="005829A4" w:rsidRPr="001A514F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</w:tcPr>
          <w:p w14:paraId="0F77B0B3" w14:textId="77777777" w:rsidR="005829A4" w:rsidRPr="001A514F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shd w:val="clear" w:color="auto" w:fill="auto"/>
          </w:tcPr>
          <w:p w14:paraId="7DC26D49" w14:textId="77777777" w:rsidR="005829A4" w:rsidRPr="001A514F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14:paraId="26E77472" w14:textId="77777777" w:rsidR="005829A4" w:rsidRPr="001A514F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5829A4" w:rsidRPr="0013782B" w14:paraId="1040C54E" w14:textId="77777777" w:rsidTr="00BB2FD6">
        <w:trPr>
          <w:trHeight w:val="281"/>
          <w:jc w:val="center"/>
        </w:trPr>
        <w:tc>
          <w:tcPr>
            <w:tcW w:w="8931" w:type="dxa"/>
          </w:tcPr>
          <w:p w14:paraId="5A39AB0C" w14:textId="77777777" w:rsidR="005829A4" w:rsidRPr="00C11B54" w:rsidRDefault="005829A4" w:rsidP="00BB2FD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ents on limitations (bias, limitations of the model, imprecision of results)</w:t>
            </w:r>
          </w:p>
        </w:tc>
        <w:tc>
          <w:tcPr>
            <w:tcW w:w="708" w:type="dxa"/>
          </w:tcPr>
          <w:p w14:paraId="7163E484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</w:tcPr>
          <w:p w14:paraId="20429125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</w:tcPr>
          <w:p w14:paraId="34C6EF37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</w:tcPr>
          <w:p w14:paraId="4ED3E25A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</w:tcPr>
          <w:p w14:paraId="319F7A93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</w:tcPr>
          <w:p w14:paraId="4E2E381C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</w:tcPr>
          <w:p w14:paraId="5E2B7ACA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45127172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6F9708FD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829A4" w:rsidRPr="00C11B54" w14:paraId="3CC5C77E" w14:textId="77777777" w:rsidTr="00BB2FD6">
        <w:trPr>
          <w:trHeight w:val="197"/>
          <w:jc w:val="center"/>
        </w:trPr>
        <w:tc>
          <w:tcPr>
            <w:tcW w:w="8931" w:type="dxa"/>
            <w:shd w:val="clear" w:color="auto" w:fill="auto"/>
          </w:tcPr>
          <w:p w14:paraId="1FDDEA53" w14:textId="77777777" w:rsidR="005829A4" w:rsidRPr="00C11B54" w:rsidRDefault="005829A4" w:rsidP="00BB2FD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ralizability/translation</w:t>
            </w:r>
          </w:p>
        </w:tc>
        <w:tc>
          <w:tcPr>
            <w:tcW w:w="708" w:type="dxa"/>
            <w:shd w:val="clear" w:color="auto" w:fill="auto"/>
          </w:tcPr>
          <w:p w14:paraId="1F733358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21856B7F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679A747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41314DA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7B13C2AA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14:paraId="401FDAEF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14:paraId="211EE150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8B66F6A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49DCF592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29A4" w:rsidRPr="0013782B" w14:paraId="1517C0FB" w14:textId="77777777" w:rsidTr="00BB2FD6">
        <w:trPr>
          <w:trHeight w:val="301"/>
          <w:jc w:val="center"/>
        </w:trPr>
        <w:tc>
          <w:tcPr>
            <w:tcW w:w="8931" w:type="dxa"/>
          </w:tcPr>
          <w:p w14:paraId="0A83045E" w14:textId="77777777" w:rsidR="005829A4" w:rsidRPr="00C11B54" w:rsidRDefault="005829A4" w:rsidP="00BB2FD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ents on how the findings are likely to translate to other species and relevance to humans</w:t>
            </w:r>
          </w:p>
        </w:tc>
        <w:tc>
          <w:tcPr>
            <w:tcW w:w="708" w:type="dxa"/>
          </w:tcPr>
          <w:p w14:paraId="5F4B4A96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</w:tcPr>
          <w:p w14:paraId="66793E6C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</w:tcPr>
          <w:p w14:paraId="545C9E95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</w:tcPr>
          <w:p w14:paraId="003CA2CF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</w:tcPr>
          <w:p w14:paraId="313E8929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</w:tcPr>
          <w:p w14:paraId="4720B8F2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</w:tcPr>
          <w:p w14:paraId="4D63F5FA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67" w:type="dxa"/>
            <w:shd w:val="clear" w:color="auto" w:fill="auto"/>
          </w:tcPr>
          <w:p w14:paraId="0EE05E67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50923C15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829A4" w:rsidRPr="00C11B54" w14:paraId="53922B47" w14:textId="77777777" w:rsidTr="00BB2FD6">
        <w:trPr>
          <w:trHeight w:val="276"/>
          <w:jc w:val="center"/>
        </w:trPr>
        <w:tc>
          <w:tcPr>
            <w:tcW w:w="8931" w:type="dxa"/>
            <w:shd w:val="clear" w:color="auto" w:fill="auto"/>
          </w:tcPr>
          <w:p w14:paraId="4B531E5F" w14:textId="77777777" w:rsidR="005829A4" w:rsidRPr="00C11B54" w:rsidRDefault="005829A4" w:rsidP="00BB2FD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nding</w:t>
            </w:r>
          </w:p>
        </w:tc>
        <w:tc>
          <w:tcPr>
            <w:tcW w:w="708" w:type="dxa"/>
            <w:shd w:val="clear" w:color="auto" w:fill="auto"/>
          </w:tcPr>
          <w:p w14:paraId="4EC0FD66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5CC6188E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6A8EC02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972DC33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16765158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14:paraId="541B5504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14:paraId="37994F33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F801BB7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40B3FA32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29A4" w:rsidRPr="0013782B" w14:paraId="462E3BB0" w14:textId="77777777" w:rsidTr="00BB2FD6">
        <w:trPr>
          <w:trHeight w:val="409"/>
          <w:jc w:val="center"/>
        </w:trPr>
        <w:tc>
          <w:tcPr>
            <w:tcW w:w="8931" w:type="dxa"/>
            <w:tcBorders>
              <w:bottom w:val="single" w:sz="4" w:space="0" w:color="auto"/>
            </w:tcBorders>
          </w:tcPr>
          <w:p w14:paraId="299317D7" w14:textId="77777777" w:rsidR="005829A4" w:rsidRPr="00C11B54" w:rsidRDefault="005829A4" w:rsidP="00BB2FD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st of funding sources and the role of the founder (s) in study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B064CCE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BBD2912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2DD4DC9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EFE0557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21FB50B" w14:textId="77777777" w:rsidR="005829A4" w:rsidRPr="00C11B5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5714A0C" w14:textId="77777777" w:rsidR="005829A4" w:rsidRPr="001A514F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632B383" w14:textId="77777777" w:rsidR="005829A4" w:rsidRPr="001A514F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11B54">
              <w:rPr>
                <w:rFonts w:ascii="Times New Roman" w:eastAsia="Times New Roman" w:hAnsi="Times New Roman" w:cs="Times New Roman"/>
                <w:lang w:val="en-US"/>
              </w:rPr>
              <w:t>√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321D5386" w14:textId="77777777" w:rsidR="005829A4" w:rsidRPr="001A514F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A1A1898" w14:textId="77777777" w:rsidR="005829A4" w:rsidRPr="001A514F" w:rsidRDefault="005829A4" w:rsidP="00BB2FD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5829A4" w:rsidRPr="00C11B54" w14:paraId="38028E27" w14:textId="77777777" w:rsidTr="005829A4">
        <w:trPr>
          <w:trHeight w:val="415"/>
          <w:jc w:val="center"/>
        </w:trPr>
        <w:tc>
          <w:tcPr>
            <w:tcW w:w="8931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76B498D0" w14:textId="77777777" w:rsidR="005829A4" w:rsidRPr="009B5B46" w:rsidRDefault="005829A4" w:rsidP="00BB2FD6">
            <w:pPr>
              <w:ind w:left="1416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5B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riteria completed (n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09576784" w14:textId="77777777" w:rsidR="005829A4" w:rsidRPr="009B5B46" w:rsidRDefault="005829A4" w:rsidP="00BB2F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792AE17B" w14:textId="77777777" w:rsidR="005829A4" w:rsidRPr="009B5B46" w:rsidRDefault="005829A4" w:rsidP="00BB2F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7D19242A" w14:textId="77777777" w:rsidR="005829A4" w:rsidRPr="009B5B46" w:rsidRDefault="005829A4" w:rsidP="00BB2F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488D6275" w14:textId="77777777" w:rsidR="005829A4" w:rsidRPr="009B5B46" w:rsidRDefault="005829A4" w:rsidP="00BB2F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7306FE70" w14:textId="77777777" w:rsidR="005829A4" w:rsidRPr="009B5B46" w:rsidRDefault="005829A4" w:rsidP="00BB2F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6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6E5C0A04" w14:textId="77777777" w:rsidR="005829A4" w:rsidRPr="00445E12" w:rsidRDefault="005829A4" w:rsidP="00BB2F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5E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4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5BF93B0E" w14:textId="77777777" w:rsidR="005829A4" w:rsidRPr="00445E12" w:rsidRDefault="005829A4" w:rsidP="00BB2F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5E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6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5B6ED1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B6FC86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829A4" w:rsidRPr="00C11B54" w14:paraId="7265401D" w14:textId="77777777" w:rsidTr="005829A4">
        <w:trPr>
          <w:trHeight w:val="415"/>
          <w:jc w:val="center"/>
        </w:trPr>
        <w:tc>
          <w:tcPr>
            <w:tcW w:w="8931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5514301B" w14:textId="77777777" w:rsidR="005829A4" w:rsidRPr="009B5B46" w:rsidRDefault="005829A4" w:rsidP="00BB2FD6">
            <w:pPr>
              <w:ind w:left="1416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B5B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riteria completed (%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02864FA8" w14:textId="77777777" w:rsidR="005829A4" w:rsidRPr="009B5B46" w:rsidRDefault="005829A4" w:rsidP="00BB2F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4,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75AA9D52" w14:textId="77777777" w:rsidR="005829A4" w:rsidRPr="009B5B46" w:rsidRDefault="005829A4" w:rsidP="00BB2F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4,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2D6242F6" w14:textId="77777777" w:rsidR="005829A4" w:rsidRPr="009B5B46" w:rsidRDefault="005829A4" w:rsidP="00BB2F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2DAF9EA0" w14:textId="77777777" w:rsidR="005829A4" w:rsidRPr="009B5B46" w:rsidRDefault="005829A4" w:rsidP="00BB2F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45653000" w14:textId="77777777" w:rsidR="005829A4" w:rsidRPr="009B5B46" w:rsidRDefault="005829A4" w:rsidP="00BB2F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55EF3B9A" w14:textId="77777777" w:rsidR="005829A4" w:rsidRPr="00445E12" w:rsidRDefault="005829A4" w:rsidP="00BB2F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5E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55CE6759" w14:textId="77777777" w:rsidR="005829A4" w:rsidRPr="00445E12" w:rsidRDefault="005829A4" w:rsidP="00BB2F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5E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5FAA74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1B1E45" w14:textId="77777777" w:rsidR="005829A4" w:rsidRPr="001A514F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1598CE6" w14:textId="77777777" w:rsidR="005829A4" w:rsidRPr="00C11B54" w:rsidRDefault="005829A4" w:rsidP="005829A4">
      <w:pPr>
        <w:rPr>
          <w:rFonts w:ascii="Times New Roman" w:eastAsia="Times New Roman" w:hAnsi="Times New Roman" w:cs="Times New Roman"/>
          <w:lang w:val="en-US"/>
        </w:rPr>
      </w:pPr>
      <w:r w:rsidRPr="00C11B54">
        <w:rPr>
          <w:rFonts w:ascii="Times New Roman" w:eastAsia="Times New Roman" w:hAnsi="Times New Roman" w:cs="Times New Roman"/>
          <w:lang w:val="en-US"/>
        </w:rPr>
        <w:t>√:</w:t>
      </w:r>
      <w:r w:rsidRPr="00C11B54">
        <w:rPr>
          <w:rFonts w:ascii="Times New Roman" w:eastAsia="Times New Roman" w:hAnsi="Times New Roman" w:cs="Times New Roman"/>
          <w:i/>
          <w:lang w:val="en-US"/>
        </w:rPr>
        <w:t xml:space="preserve"> </w:t>
      </w:r>
      <w:r w:rsidRPr="00C11B54">
        <w:rPr>
          <w:rFonts w:ascii="Times New Roman" w:eastAsia="Times New Roman" w:hAnsi="Times New Roman" w:cs="Times New Roman"/>
          <w:lang w:val="en-US"/>
        </w:rPr>
        <w:t xml:space="preserve">Criteria completed, </w:t>
      </w:r>
      <w:proofErr w:type="gramStart"/>
      <w:r w:rsidRPr="00C11B54">
        <w:rPr>
          <w:rFonts w:ascii="Times New Roman" w:eastAsia="Times New Roman" w:hAnsi="Times New Roman" w:cs="Times New Roman"/>
          <w:lang w:val="en-US"/>
        </w:rPr>
        <w:t>No</w:t>
      </w:r>
      <w:proofErr w:type="gramEnd"/>
      <w:r w:rsidRPr="00C11B54">
        <w:rPr>
          <w:rFonts w:ascii="Times New Roman" w:eastAsia="Times New Roman" w:hAnsi="Times New Roman" w:cs="Times New Roman"/>
          <w:lang w:val="en-US"/>
        </w:rPr>
        <w:t>: criteria not completed.</w:t>
      </w:r>
    </w:p>
    <w:p w14:paraId="756A36BC" w14:textId="77777777" w:rsidR="005829A4" w:rsidRDefault="005829A4" w:rsidP="005829A4">
      <w:pPr>
        <w:tabs>
          <w:tab w:val="left" w:pos="2005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1927E5" w14:textId="6EF20702" w:rsidR="008D39E0" w:rsidRDefault="008D39E0" w:rsidP="008D39E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References:</w:t>
      </w:r>
    </w:p>
    <w:p w14:paraId="441C59DA" w14:textId="77777777" w:rsidR="008D39E0" w:rsidRPr="00FC07B7" w:rsidRDefault="008D39E0" w:rsidP="008D39E0">
      <w:pPr>
        <w:widowControl w:val="0"/>
        <w:autoSpaceDE w:val="0"/>
        <w:autoSpaceDN w:val="0"/>
        <w:adjustRightInd w:val="0"/>
        <w:spacing w:before="240" w:after="240" w:line="36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t>1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Leite-de-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M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>oraes MDC, Coutinho A, Hontebeyrle-joskowicz M, Minoprio P, Eisen H, Bandeira A. Skewed V</w:t>
      </w:r>
      <w:r w:rsidRPr="00F0185C">
        <w:rPr>
          <w:rFonts w:ascii="Times New Roman" w:hAnsi="Times New Roman" w:cs="Times New Roman"/>
          <w:noProof/>
          <w:sz w:val="24"/>
          <w:szCs w:val="24"/>
        </w:rPr>
        <w:t>β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TCR repertoire of CD8+ T cells in murine </w:t>
      </w:r>
      <w:r w:rsidRPr="00FC07B7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Trypanosoma cruzi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infection. Int Immunol. 1994;6(3):387–92. doi: 10.1093/intimm/6.3.387.</w:t>
      </w:r>
    </w:p>
    <w:p w14:paraId="0EAFDBFC" w14:textId="77777777" w:rsidR="008D39E0" w:rsidRPr="00FC07B7" w:rsidRDefault="008D39E0" w:rsidP="008D39E0">
      <w:pPr>
        <w:widowControl w:val="0"/>
        <w:autoSpaceDE w:val="0"/>
        <w:autoSpaceDN w:val="0"/>
        <w:adjustRightInd w:val="0"/>
        <w:spacing w:before="240" w:after="240" w:line="36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t xml:space="preserve">2.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ab/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>Cordeiro da Silva A, Lima ECS, Vicentelli M-H, Minoprio P. V</w:t>
      </w:r>
      <w:r w:rsidRPr="00F0185C">
        <w:rPr>
          <w:rFonts w:ascii="Times New Roman" w:hAnsi="Times New Roman" w:cs="Times New Roman"/>
          <w:noProof/>
          <w:sz w:val="24"/>
          <w:szCs w:val="24"/>
        </w:rPr>
        <w:t>β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6-bearing T cells are involved in resistance to </w:t>
      </w:r>
      <w:r w:rsidRPr="00FC07B7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Trypanosoma cruzi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infection in XID mice. Int Immunol. 1996;8(8):1213–9. doi: 10.1002/acr.20380.</w:t>
      </w:r>
    </w:p>
    <w:p w14:paraId="0B971995" w14:textId="77777777" w:rsidR="008D39E0" w:rsidRPr="00FC07B7" w:rsidRDefault="008D39E0" w:rsidP="008D39E0">
      <w:pPr>
        <w:widowControl w:val="0"/>
        <w:autoSpaceDE w:val="0"/>
        <w:autoSpaceDN w:val="0"/>
        <w:adjustRightInd w:val="0"/>
        <w:spacing w:before="240" w:after="240" w:line="36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3. 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Cardoni RL, Antunez MI, Orn A, Grönvik KO. T cell receptor V</w:t>
      </w:r>
      <w:r w:rsidRPr="00F0185C">
        <w:rPr>
          <w:rFonts w:ascii="Times New Roman" w:hAnsi="Times New Roman" w:cs="Times New Roman"/>
          <w:noProof/>
          <w:sz w:val="24"/>
          <w:szCs w:val="24"/>
        </w:rPr>
        <w:t>β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repertoire in the thymus and spleen of mice infected with </w:t>
      </w:r>
      <w:r w:rsidRPr="00FC07B7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Trypanosoma cruzi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>. Cell Immunol. 1996;169(2):238–45. doi: 10.1006/cimm.1996.0114.</w:t>
      </w:r>
    </w:p>
    <w:p w14:paraId="3EBD2419" w14:textId="77777777" w:rsidR="008D39E0" w:rsidRPr="00FC07B7" w:rsidRDefault="008D39E0" w:rsidP="008D39E0">
      <w:pPr>
        <w:widowControl w:val="0"/>
        <w:autoSpaceDE w:val="0"/>
        <w:autoSpaceDN w:val="0"/>
        <w:adjustRightInd w:val="0"/>
        <w:spacing w:before="240" w:after="240" w:line="36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t>4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Sunnemark D, Andersson R, Harris RA, Jeddi-Tehrani M, Örn A. Enhanced prevalence of T cells expressing TCRBV8S2 and TCRBV8S3 in hearts of chronically </w:t>
      </w:r>
      <w:r w:rsidRPr="00FC07B7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Trypanosoma cruzi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>-infected mice. Immunol Lett. 1998;60(2–3):171–7. doi: 10.1016/s0165-2478(97)00153-3.</w:t>
      </w:r>
    </w:p>
    <w:p w14:paraId="791EAB0B" w14:textId="77777777" w:rsidR="008D39E0" w:rsidRPr="00800E4A" w:rsidRDefault="008D39E0" w:rsidP="008D39E0">
      <w:pPr>
        <w:widowControl w:val="0"/>
        <w:autoSpaceDE w:val="0"/>
        <w:autoSpaceDN w:val="0"/>
        <w:adjustRightInd w:val="0"/>
        <w:spacing w:before="240" w:after="240" w:line="36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t>5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Mendes-da-Cruz DA, De Meis J, Cotta-de-Almeida V, Savino W. Experimental </w:t>
      </w:r>
      <w:r w:rsidRPr="00FC07B7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Trypanosoma cruzi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infection alters the shaping of the central and peripheral T-cell repertoire. </w:t>
      </w:r>
      <w:r w:rsidRPr="00F0185C">
        <w:rPr>
          <w:rFonts w:ascii="Times New Roman" w:hAnsi="Times New Roman" w:cs="Times New Roman"/>
          <w:noProof/>
          <w:sz w:val="24"/>
          <w:szCs w:val="24"/>
        </w:rPr>
        <w:t>Microbes Infect. 2003;5(10):825–32.</w:t>
      </w:r>
      <w:r w:rsidRPr="00447D06">
        <w:rPr>
          <w:rFonts w:ascii="Times New Roman" w:hAnsi="Times New Roman" w:cs="Times New Roman"/>
          <w:noProof/>
          <w:sz w:val="24"/>
          <w:szCs w:val="24"/>
        </w:rPr>
        <w:t xml:space="preserve"> doi: 10.1016/s1286-4579(03)00156-4.</w:t>
      </w:r>
    </w:p>
    <w:p w14:paraId="2894CEA4" w14:textId="77777777" w:rsidR="008D39E0" w:rsidRPr="00F0185C" w:rsidRDefault="008D39E0" w:rsidP="008D39E0">
      <w:pPr>
        <w:widowControl w:val="0"/>
        <w:autoSpaceDE w:val="0"/>
        <w:autoSpaceDN w:val="0"/>
        <w:adjustRightInd w:val="0"/>
        <w:spacing w:before="240" w:after="240" w:line="36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6</w:t>
      </w:r>
      <w:r w:rsidRPr="00F0185C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F0185C">
        <w:rPr>
          <w:rFonts w:ascii="Times New Roman" w:hAnsi="Times New Roman" w:cs="Times New Roman"/>
          <w:noProof/>
          <w:sz w:val="24"/>
          <w:szCs w:val="24"/>
        </w:rPr>
        <w:tab/>
        <w:t xml:space="preserve">Tekiel V, Oliveira GC, Correa-Oliveira R, Sánchez D, González-Cappa SM. 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Chagas’ disease: TCRBV9 over-representation and sequence oligoclonality in the fine specificity of T lymphocytes in target tissues of damage. </w:t>
      </w:r>
      <w:r w:rsidRPr="00F0185C">
        <w:rPr>
          <w:rFonts w:ascii="Times New Roman" w:hAnsi="Times New Roman" w:cs="Times New Roman"/>
          <w:noProof/>
          <w:sz w:val="24"/>
          <w:szCs w:val="24"/>
        </w:rPr>
        <w:t xml:space="preserve">Acta Trop. 2005;94(1):15–24. </w:t>
      </w:r>
      <w:r w:rsidRPr="00447D06">
        <w:rPr>
          <w:rFonts w:ascii="Times New Roman" w:hAnsi="Times New Roman" w:cs="Times New Roman"/>
          <w:noProof/>
          <w:sz w:val="24"/>
          <w:szCs w:val="24"/>
        </w:rPr>
        <w:t>doi: 10.1016/s1286-4579(03)00156-4.</w:t>
      </w:r>
    </w:p>
    <w:p w14:paraId="6FC836FA" w14:textId="77777777" w:rsidR="008D39E0" w:rsidRPr="00F0185C" w:rsidRDefault="008D39E0" w:rsidP="008D39E0">
      <w:pPr>
        <w:widowControl w:val="0"/>
        <w:autoSpaceDE w:val="0"/>
        <w:autoSpaceDN w:val="0"/>
        <w:adjustRightInd w:val="0"/>
        <w:spacing w:before="240" w:after="240" w:line="36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7</w:t>
      </w:r>
      <w:r w:rsidRPr="00F0185C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F0185C">
        <w:rPr>
          <w:rFonts w:ascii="Times New Roman" w:hAnsi="Times New Roman" w:cs="Times New Roman"/>
          <w:noProof/>
          <w:sz w:val="24"/>
          <w:szCs w:val="24"/>
        </w:rPr>
        <w:tab/>
        <w:t xml:space="preserve">Vogt J, Alba Soto CD, Mincz MP, Mirkin GA. 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Impaired </w:t>
      </w:r>
      <w:r w:rsidRPr="00FC07B7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Trypanosoma cruzi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>-specific IFN-</w:t>
      </w:r>
      <w:r w:rsidRPr="00F0185C">
        <w:rPr>
          <w:rFonts w:ascii="Times New Roman" w:hAnsi="Times New Roman" w:cs="Times New Roman"/>
          <w:noProof/>
          <w:sz w:val="24"/>
          <w:szCs w:val="24"/>
        </w:rPr>
        <w:t>γ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secretion by T cells bearing the BV9 T-cell receptor is associated with local IL-10 production in non-lymphoid tissues of chronically infected mice. </w:t>
      </w:r>
      <w:r w:rsidRPr="00F0185C">
        <w:rPr>
          <w:rFonts w:ascii="Times New Roman" w:hAnsi="Times New Roman" w:cs="Times New Roman"/>
          <w:noProof/>
          <w:sz w:val="24"/>
          <w:szCs w:val="24"/>
        </w:rPr>
        <w:t xml:space="preserve">Microbes Infect. 2008;10(7):781–90.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doi: </w:t>
      </w:r>
      <w:r w:rsidRPr="00447D06">
        <w:rPr>
          <w:rFonts w:ascii="Times New Roman" w:hAnsi="Times New Roman" w:cs="Times New Roman"/>
          <w:noProof/>
          <w:sz w:val="24"/>
          <w:szCs w:val="24"/>
        </w:rPr>
        <w:t>10.1016/j.micinf.2008.04.01</w:t>
      </w:r>
    </w:p>
    <w:p w14:paraId="4546F211" w14:textId="402955C1" w:rsidR="005829A4" w:rsidRDefault="005829A4" w:rsidP="00C42C1A">
      <w:pPr>
        <w:spacing w:after="0" w:line="480" w:lineRule="auto"/>
        <w:jc w:val="both"/>
      </w:pPr>
    </w:p>
    <w:sectPr w:rsidR="005829A4" w:rsidSect="00C42C1A">
      <w:pgSz w:w="16838" w:h="11906" w:orient="landscape"/>
      <w:pgMar w:top="1440" w:right="1440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241304"/>
    <w:multiLevelType w:val="hybridMultilevel"/>
    <w:tmpl w:val="A5DA34D2"/>
    <w:lvl w:ilvl="0" w:tplc="88C2E7E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4228E0"/>
    <w:multiLevelType w:val="hybridMultilevel"/>
    <w:tmpl w:val="07BE48C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9A4"/>
    <w:rsid w:val="00386F71"/>
    <w:rsid w:val="003C2236"/>
    <w:rsid w:val="00412870"/>
    <w:rsid w:val="005829A4"/>
    <w:rsid w:val="005F539F"/>
    <w:rsid w:val="006A6DA9"/>
    <w:rsid w:val="007A1977"/>
    <w:rsid w:val="008D39E0"/>
    <w:rsid w:val="009E3514"/>
    <w:rsid w:val="00A8627D"/>
    <w:rsid w:val="00BC7094"/>
    <w:rsid w:val="00BF309E"/>
    <w:rsid w:val="00C42C1A"/>
    <w:rsid w:val="00D52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B89AB"/>
  <w15:chartTrackingRefBased/>
  <w15:docId w15:val="{BFC33235-C12B-42F3-8F36-FB9704EE9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9A4"/>
  </w:style>
  <w:style w:type="paragraph" w:styleId="Heading2">
    <w:name w:val="heading 2"/>
    <w:basedOn w:val="Normal"/>
    <w:next w:val="Normal"/>
    <w:link w:val="Heading2Char"/>
    <w:qFormat/>
    <w:rsid w:val="005829A4"/>
    <w:pPr>
      <w:keepNext/>
      <w:spacing w:before="240" w:after="60" w:line="312" w:lineRule="auto"/>
      <w:outlineLvl w:val="1"/>
    </w:pPr>
    <w:rPr>
      <w:rFonts w:ascii="Tahoma" w:eastAsia="Times New Roman" w:hAnsi="Tahoma" w:cs="Arial"/>
      <w:b/>
      <w:bCs/>
      <w:i/>
      <w:iCs/>
      <w:sz w:val="26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829A4"/>
    <w:rPr>
      <w:rFonts w:ascii="Tahoma" w:eastAsia="Times New Roman" w:hAnsi="Tahoma" w:cs="Arial"/>
      <w:b/>
      <w:bCs/>
      <w:i/>
      <w:iCs/>
      <w:sz w:val="26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5829A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829A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829A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829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29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9A4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829A4"/>
    <w:rPr>
      <w:color w:val="954F72" w:themeColor="followedHyperlink"/>
      <w:u w:val="single"/>
    </w:rPr>
  </w:style>
  <w:style w:type="table" w:styleId="ListTable1Light-Accent3">
    <w:name w:val="List Table 1 Light Accent 3"/>
    <w:basedOn w:val="TableNormal"/>
    <w:uiPriority w:val="46"/>
    <w:rsid w:val="005829A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Emphasis">
    <w:name w:val="Emphasis"/>
    <w:basedOn w:val="DefaultParagraphFont"/>
    <w:uiPriority w:val="20"/>
    <w:qFormat/>
    <w:rsid w:val="005829A4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829A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829A4"/>
    <w:rPr>
      <w:rFonts w:ascii="Consolas" w:hAnsi="Consola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829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9A4"/>
  </w:style>
  <w:style w:type="paragraph" w:styleId="Footer">
    <w:name w:val="footer"/>
    <w:basedOn w:val="Normal"/>
    <w:link w:val="FooterChar"/>
    <w:uiPriority w:val="99"/>
    <w:unhideWhenUsed/>
    <w:rsid w:val="005829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9A4"/>
  </w:style>
  <w:style w:type="character" w:styleId="LineNumber">
    <w:name w:val="line number"/>
    <w:basedOn w:val="DefaultParagraphFont"/>
    <w:uiPriority w:val="99"/>
    <w:semiHidden/>
    <w:unhideWhenUsed/>
    <w:rsid w:val="005829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6E65EC-169D-49E4-AFCE-869D821CB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07</Words>
  <Characters>5174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any Goulart de Souza e Silva</dc:creator>
  <cp:keywords/>
  <dc:description/>
  <cp:lastModifiedBy>Walderez Dutra</cp:lastModifiedBy>
  <cp:revision>2</cp:revision>
  <dcterms:created xsi:type="dcterms:W3CDTF">2022-06-22T19:49:00Z</dcterms:created>
  <dcterms:modified xsi:type="dcterms:W3CDTF">2022-06-22T19:49:00Z</dcterms:modified>
</cp:coreProperties>
</file>